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21DA0" w14:textId="68E6559A" w:rsidR="000C546A" w:rsidRPr="00B57251" w:rsidRDefault="00C83175" w:rsidP="000C546A">
      <w:pPr>
        <w:spacing w:line="360" w:lineRule="auto"/>
        <w:rPr>
          <w:rFonts w:ascii="Times" w:hAnsi="Times" w:cstheme="minorHAnsi"/>
          <w:b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0881BBB" wp14:editId="40F1B07D">
                <wp:simplePos x="0" y="0"/>
                <wp:positionH relativeFrom="column">
                  <wp:posOffset>-553720</wp:posOffset>
                </wp:positionH>
                <wp:positionV relativeFrom="page">
                  <wp:posOffset>558800</wp:posOffset>
                </wp:positionV>
                <wp:extent cx="1838325" cy="631825"/>
                <wp:effectExtent l="0" t="0" r="3175" b="31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631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B1E98" w14:textId="505DE5CF" w:rsidR="000C546A" w:rsidRPr="00FE2FD3" w:rsidRDefault="000C546A" w:rsidP="000C546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igure 1. Consort for </w:t>
                            </w:r>
                            <w:r w:rsidR="006767FC">
                              <w:rPr>
                                <w:b/>
                              </w:rPr>
                              <w:t>g</w:t>
                            </w:r>
                            <w:r w:rsidRPr="00FE2FD3">
                              <w:rPr>
                                <w:b/>
                              </w:rPr>
                              <w:t xml:space="preserve">eneral </w:t>
                            </w:r>
                            <w:r w:rsidR="006767FC">
                              <w:rPr>
                                <w:b/>
                              </w:rPr>
                              <w:t>m</w:t>
                            </w:r>
                            <w:r w:rsidRPr="00FE2FD3">
                              <w:rPr>
                                <w:b/>
                              </w:rPr>
                              <w:t>arket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6767FC"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 xml:space="preserve">ampaign </w:t>
                            </w:r>
                            <w:r w:rsidR="006767FC"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</w:rPr>
                              <w:t>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0881B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6pt;margin-top:44pt;width:144.75pt;height:49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" stroked="f">
                <v:textbox>
                  <w:txbxContent>
                    <w:p w14:paraId="7E4B1E98" w14:textId="505DE5CF" w:rsidR="000C546A" w:rsidRPr="00FE2FD3" w:rsidRDefault="000C546A" w:rsidP="000C546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igure 1. Consort for </w:t>
                      </w:r>
                      <w:r w:rsidR="006767FC">
                        <w:rPr>
                          <w:b/>
                        </w:rPr>
                        <w:t>g</w:t>
                      </w:r>
                      <w:r w:rsidRPr="00FE2FD3">
                        <w:rPr>
                          <w:b/>
                        </w:rPr>
                        <w:t xml:space="preserve">eneral </w:t>
                      </w:r>
                      <w:r w:rsidR="006767FC">
                        <w:rPr>
                          <w:b/>
                        </w:rPr>
                        <w:t>m</w:t>
                      </w:r>
                      <w:r w:rsidRPr="00FE2FD3">
                        <w:rPr>
                          <w:b/>
                        </w:rPr>
                        <w:t>arket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6767FC"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 xml:space="preserve">ampaign </w:t>
                      </w:r>
                      <w:r w:rsidR="006767FC">
                        <w:rPr>
                          <w:b/>
                        </w:rPr>
                        <w:t>p</w:t>
                      </w:r>
                      <w:r>
                        <w:rPr>
                          <w:b/>
                        </w:rPr>
                        <w:t>articipant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7BA4A42B" wp14:editId="6E54691B">
                <wp:simplePos x="0" y="0"/>
                <wp:positionH relativeFrom="column">
                  <wp:posOffset>-552450</wp:posOffset>
                </wp:positionH>
                <wp:positionV relativeFrom="page">
                  <wp:posOffset>303530</wp:posOffset>
                </wp:positionV>
                <wp:extent cx="1838325" cy="3333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F5C60" w14:textId="41ABF096" w:rsidR="00C83175" w:rsidRPr="00FE2FD3" w:rsidRDefault="00C83175" w:rsidP="00C83175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ultimedia Appendix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A4A42B" id="_x0000_s1027" type="#_x0000_t202" style="position:absolute;margin-left:-43.5pt;margin-top:23.9pt;width:144.75pt;height:26.2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" stroked="f">
                <v:textbox>
                  <w:txbxContent>
                    <w:p w14:paraId="011F5C60" w14:textId="41ABF096" w:rsidR="00C83175" w:rsidRPr="00FE2FD3" w:rsidRDefault="00C83175" w:rsidP="00C83175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ultimedia Appendix 2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841339" wp14:editId="64E21B84">
                <wp:simplePos x="0" y="0"/>
                <wp:positionH relativeFrom="column">
                  <wp:posOffset>419735</wp:posOffset>
                </wp:positionH>
                <wp:positionV relativeFrom="paragraph">
                  <wp:posOffset>351155</wp:posOffset>
                </wp:positionV>
                <wp:extent cx="2824480" cy="1313180"/>
                <wp:effectExtent l="10160" t="8255" r="13335" b="1206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4480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C962E8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9,500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4.2%)</w:t>
                            </w:r>
                          </w:p>
                          <w:p w14:paraId="70E43CD7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illed out interest form</w:t>
                            </w:r>
                          </w:p>
                          <w:p w14:paraId="7EFEE6C8" w14:textId="77777777" w:rsidR="000C546A" w:rsidRPr="00FE2FD3" w:rsidRDefault="000C546A" w:rsidP="000C546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3E88F67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5BD228ED" w14:textId="22A8FB73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7,349 (77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2878E304" w14:textId="5FF9FAFF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,081 (11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0A9DEE7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71 (2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FD92493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799 (8.4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B841339" id="Rectangle 26" o:spid="_x0000_s1027" style="position:absolute;margin-left:33.05pt;margin-top:27.65pt;width:222.4pt;height:10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">
                <v:textbox inset=",7.2pt,,7.2pt">
                  <w:txbxContent>
                    <w:p w14:paraId="48C962E8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9,500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4.2%)</w:t>
                      </w:r>
                    </w:p>
                    <w:p w14:paraId="70E43CD7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illed out interest form</w:t>
                      </w:r>
                    </w:p>
                    <w:p w14:paraId="7EFEE6C8" w14:textId="77777777" w:rsidR="000C546A" w:rsidRPr="00FE2FD3" w:rsidRDefault="000C546A" w:rsidP="000C546A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13E88F67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5BD228ED" w14:textId="22A8FB73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7,349 (77.</w:t>
                      </w:r>
                      <w:r w:rsidR="000C546A">
                        <w:rPr>
                          <w:sz w:val="16"/>
                          <w:szCs w:val="16"/>
                        </w:rPr>
                        <w:t>3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2878E304" w14:textId="5FF9FAFF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,081 (11.</w:t>
                      </w:r>
                      <w:r w:rsidR="000C546A">
                        <w:rPr>
                          <w:sz w:val="16"/>
                          <w:szCs w:val="16"/>
                        </w:rPr>
                        <w:t>4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0A9DEE7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71 (2.</w:t>
                      </w:r>
                      <w:r>
                        <w:rPr>
                          <w:sz w:val="16"/>
                          <w:szCs w:val="16"/>
                        </w:rPr>
                        <w:t>9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FD92493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799 (8.4%)</w:t>
                      </w:r>
                    </w:p>
                  </w:txbxContent>
                </v:textbox>
              </v:rect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1467E6E" wp14:editId="186D15E2">
                <wp:simplePos x="0" y="0"/>
                <wp:positionH relativeFrom="column">
                  <wp:posOffset>324421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715" t="8255" r="53340" b="20320"/>
                <wp:wrapNone/>
                <wp:docPr id="29" name="Elb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AE75BFD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29" o:spid="_x0000_s1026" type="#_x0000_t33" style="position:absolute;margin-left:255.45pt;margin-top:-3.8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BED435D" wp14:editId="483E0C78">
                <wp:simplePos x="0" y="0"/>
                <wp:positionH relativeFrom="column">
                  <wp:posOffset>160210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9055" t="8255" r="9525" b="20320"/>
                <wp:wrapNone/>
                <wp:docPr id="30" name="Elb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24EAD8" id="Elbow Connector 30" o:spid="_x0000_s1026" type="#_x0000_t33" style="position:absolute;margin-left:126.15pt;margin-top:-3.8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712E97" wp14:editId="041505EA">
                <wp:simplePos x="0" y="0"/>
                <wp:positionH relativeFrom="column">
                  <wp:posOffset>2287905</wp:posOffset>
                </wp:positionH>
                <wp:positionV relativeFrom="paragraph">
                  <wp:posOffset>-768350</wp:posOffset>
                </wp:positionV>
                <wp:extent cx="2000250" cy="500380"/>
                <wp:effectExtent l="11430" t="12700" r="7620" b="1079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3800A" w14:textId="5A33678E" w:rsidR="00E902A8" w:rsidRDefault="00E902A8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190115">
                              <w:rPr>
                                <w:sz w:val="20"/>
                                <w:szCs w:val="20"/>
                                <w:lang w:val="en-CA"/>
                              </w:rPr>
                              <w:t>Saw</w:t>
                            </w:r>
                            <w:r w:rsidR="00804950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ad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P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P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>867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P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>447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FB0E2D7" w14:textId="6FD8EA16" w:rsidR="000C546A" w:rsidRPr="00FE2FD3" w:rsidRDefault="000C546A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licked </w:t>
                            </w:r>
                            <w:r w:rsid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d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(n=66,681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.</w:t>
                            </w:r>
                            <w:r w:rsidR="00F178B4">
                              <w:rPr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4FFB36A9" w14:textId="77777777" w:rsidR="000C546A" w:rsidRPr="00FE2FD3" w:rsidRDefault="000C546A" w:rsidP="000C546A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F712E97" id="Rectangle 31" o:spid="_x0000_s1028" style="position:absolute;margin-left:180.15pt;margin-top:-60.5pt;width:157.5pt;height:39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">
                <v:textbox inset=",7.2pt,,7.2pt">
                  <w:txbxContent>
                    <w:p w14:paraId="1C13800A" w14:textId="5A33678E" w:rsidR="00E902A8" w:rsidRDefault="00E902A8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190115">
                        <w:rPr>
                          <w:sz w:val="20"/>
                          <w:szCs w:val="20"/>
                          <w:lang w:val="en-CA"/>
                        </w:rPr>
                        <w:t>Saw</w:t>
                      </w:r>
                      <w:r w:rsidR="00804950">
                        <w:rPr>
                          <w:sz w:val="20"/>
                          <w:szCs w:val="20"/>
                          <w:lang w:val="en-CA"/>
                        </w:rPr>
                        <w:t xml:space="preserve"> ad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Pr="00E902A8">
                        <w:rPr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,</w:t>
                      </w:r>
                      <w:r w:rsidRPr="00E902A8">
                        <w:rPr>
                          <w:sz w:val="20"/>
                          <w:szCs w:val="20"/>
                          <w:lang w:val="en-CA"/>
                        </w:rPr>
                        <w:t>867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,</w:t>
                      </w:r>
                      <w:r w:rsidRPr="00E902A8">
                        <w:rPr>
                          <w:sz w:val="20"/>
                          <w:szCs w:val="20"/>
                          <w:lang w:val="en-CA"/>
                        </w:rPr>
                        <w:t>447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FB0E2D7" w14:textId="6FD8EA16" w:rsidR="000C546A" w:rsidRPr="00FE2FD3" w:rsidRDefault="000C546A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Clicked </w:t>
                      </w:r>
                      <w:r w:rsidR="00E902A8">
                        <w:rPr>
                          <w:sz w:val="20"/>
                          <w:szCs w:val="20"/>
                          <w:lang w:val="en-CA"/>
                        </w:rPr>
                        <w:t xml:space="preserve">ad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(n=66,681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.</w:t>
                      </w:r>
                      <w:r w:rsidR="00F178B4">
                        <w:rPr>
                          <w:sz w:val="20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4FFB36A9" w14:textId="77777777" w:rsidR="000C546A" w:rsidRPr="00FE2FD3" w:rsidRDefault="000C546A" w:rsidP="000C546A"/>
                  </w:txbxContent>
                </v:textbox>
              </v:rect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590982F" wp14:editId="072B0311">
                <wp:simplePos x="0" y="0"/>
                <wp:positionH relativeFrom="column">
                  <wp:posOffset>3284220</wp:posOffset>
                </wp:positionH>
                <wp:positionV relativeFrom="paragraph">
                  <wp:posOffset>-262255</wp:posOffset>
                </wp:positionV>
                <wp:extent cx="0" cy="209550"/>
                <wp:effectExtent l="55245" t="13970" r="59055" b="1460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61C21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258.6pt;margin-top:-20.65pt;width:0;height:16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8215B4D" wp14:editId="52B84E52">
                <wp:simplePos x="0" y="0"/>
                <wp:positionH relativeFrom="column">
                  <wp:posOffset>2081530</wp:posOffset>
                </wp:positionH>
                <wp:positionV relativeFrom="paragraph">
                  <wp:posOffset>1664335</wp:posOffset>
                </wp:positionV>
                <wp:extent cx="0" cy="209550"/>
                <wp:effectExtent l="52705" t="6985" r="61595" b="2159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0C81E1" id="Straight Arrow Connector 33" o:spid="_x0000_s1026" type="#_x0000_t32" style="position:absolute;margin-left:163.9pt;margin-top:131.05pt;width:0;height:16.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A18638" wp14:editId="66A6D16E">
                <wp:simplePos x="0" y="0"/>
                <wp:positionH relativeFrom="column">
                  <wp:posOffset>3321685</wp:posOffset>
                </wp:positionH>
                <wp:positionV relativeFrom="paragraph">
                  <wp:posOffset>2253615</wp:posOffset>
                </wp:positionV>
                <wp:extent cx="2843530" cy="1278255"/>
                <wp:effectExtent l="6985" t="5715" r="6985" b="1143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78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1568B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Applicants n=7,628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0.3%)</w:t>
                            </w:r>
                          </w:p>
                          <w:p w14:paraId="46F1F0D5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Declined to take screening survey </w:t>
                            </w:r>
                          </w:p>
                          <w:p w14:paraId="4AB0E927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7FED6BD5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524ED572" w14:textId="27044BE7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5,808 (76.1%)</w:t>
                            </w:r>
                          </w:p>
                          <w:p w14:paraId="355F550D" w14:textId="00590EB2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878 (11.5%)</w:t>
                            </w:r>
                          </w:p>
                          <w:p w14:paraId="254E9703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35 (3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30405E9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707 (9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C63A1D8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</w:p>
                          <w:p w14:paraId="7544D261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3A18638" id="Rectangle 34" o:spid="_x0000_s1029" style="position:absolute;margin-left:261.55pt;margin-top:177.45pt;width:223.9pt;height:10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">
                <v:textbox inset=",7.2pt,,7.2pt">
                  <w:txbxContent>
                    <w:p w14:paraId="31D1568B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Applicants n=7,628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0.3%)</w:t>
                      </w:r>
                    </w:p>
                    <w:p w14:paraId="46F1F0D5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Declined to take screening survey </w:t>
                      </w:r>
                    </w:p>
                    <w:p w14:paraId="4AB0E927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7FED6BD5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524ED572" w14:textId="27044BE7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5,808 (76.1%)</w:t>
                      </w:r>
                    </w:p>
                    <w:p w14:paraId="355F550D" w14:textId="00590EB2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878 (11.5%)</w:t>
                      </w:r>
                    </w:p>
                    <w:p w14:paraId="254E9703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35 (3.</w:t>
                      </w:r>
                      <w:r>
                        <w:rPr>
                          <w:sz w:val="16"/>
                          <w:szCs w:val="16"/>
                        </w:rPr>
                        <w:t>1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30405E9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707 (9.</w:t>
                      </w:r>
                      <w:r>
                        <w:rPr>
                          <w:sz w:val="16"/>
                          <w:szCs w:val="16"/>
                        </w:rPr>
                        <w:t>3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C63A1D8" w14:textId="77777777" w:rsidR="000C546A" w:rsidRPr="00FE2FD3" w:rsidRDefault="000C546A" w:rsidP="000C546A">
                      <w:pPr>
                        <w:ind w:left="360" w:hanging="360"/>
                        <w:rPr>
                          <w:lang w:val="en-CA"/>
                        </w:rPr>
                      </w:pPr>
                    </w:p>
                    <w:p w14:paraId="7544D261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8BD66EB" wp14:editId="052205D0">
                <wp:simplePos x="0" y="0"/>
                <wp:positionH relativeFrom="column">
                  <wp:posOffset>260858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8255" t="6350" r="60325" b="22225"/>
                <wp:wrapNone/>
                <wp:docPr id="35" name="Elb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AEDA32" id="Elbow Connector 35" o:spid="_x0000_s1026" type="#_x0000_t33" style="position:absolute;margin-left:205.4pt;margin-top:145.25pt;width:183.6pt;height:31.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545B822" wp14:editId="5EB5B356">
                <wp:simplePos x="0" y="0"/>
                <wp:positionH relativeFrom="column">
                  <wp:posOffset>96647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61595" t="6350" r="6985" b="22225"/>
                <wp:wrapNone/>
                <wp:docPr id="36" name="Elb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9F1FB2" id="Elbow Connector 36" o:spid="_x0000_s1026" type="#_x0000_t33" style="position:absolute;margin-left:76.1pt;margin-top:145.25pt;width:183.6pt;height:31.5pt;rotation:180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ADD2EA" wp14:editId="568151B1">
                <wp:simplePos x="0" y="0"/>
                <wp:positionH relativeFrom="column">
                  <wp:posOffset>-701675</wp:posOffset>
                </wp:positionH>
                <wp:positionV relativeFrom="paragraph">
                  <wp:posOffset>4243070</wp:posOffset>
                </wp:positionV>
                <wp:extent cx="2847975" cy="1423035"/>
                <wp:effectExtent l="12700" t="13970" r="6350" b="1079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2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BB8A2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Participants n=389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0.8%)</w:t>
                            </w:r>
                          </w:p>
                          <w:p w14:paraId="71F6CCA1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Completed screening survey and phone and email verifications</w:t>
                            </w:r>
                          </w:p>
                          <w:p w14:paraId="24153C05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DAC4549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34EAE793" w14:textId="4796DBC1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328 (84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32C2B504" w14:textId="457DD04C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35 (9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72A72049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1 (2.8%)</w:t>
                            </w:r>
                          </w:p>
                          <w:p w14:paraId="108E7573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5 (3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43C8A07" w14:textId="77777777" w:rsidR="000C546A" w:rsidRPr="00FE2FD3" w:rsidRDefault="000C546A" w:rsidP="000C546A"/>
                          <w:p w14:paraId="618812CC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BADD2EA" id="Rectangle 37" o:spid="_x0000_s1030" style="position:absolute;margin-left:-55.25pt;margin-top:334.1pt;width:224.25pt;height:112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">
                <v:textbox inset=",7.2pt,,7.2pt">
                  <w:txbxContent>
                    <w:p w14:paraId="164BB8A2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Participants n=389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0.8%)</w:t>
                      </w:r>
                    </w:p>
                    <w:p w14:paraId="71F6CCA1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Completed screening survey and phone and email verifications</w:t>
                      </w:r>
                    </w:p>
                    <w:p w14:paraId="24153C05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5DAC4549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34EAE793" w14:textId="4796DBC1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328 (84.</w:t>
                      </w:r>
                      <w:r w:rsidR="000C546A">
                        <w:rPr>
                          <w:sz w:val="16"/>
                          <w:szCs w:val="16"/>
                        </w:rPr>
                        <w:t>3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32C2B504" w14:textId="457DD04C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35 (9.</w:t>
                      </w:r>
                      <w:r w:rsidR="000C546A">
                        <w:rPr>
                          <w:sz w:val="16"/>
                          <w:szCs w:val="16"/>
                        </w:rPr>
                        <w:t>0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72A72049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1 (2.8%)</w:t>
                      </w:r>
                    </w:p>
                    <w:p w14:paraId="108E7573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5 (3.</w:t>
                      </w:r>
                      <w:r>
                        <w:rPr>
                          <w:sz w:val="16"/>
                          <w:szCs w:val="16"/>
                        </w:rPr>
                        <w:t>9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43C8A07" w14:textId="77777777" w:rsidR="000C546A" w:rsidRPr="00FE2FD3" w:rsidRDefault="000C546A" w:rsidP="000C546A"/>
                    <w:p w14:paraId="618812CC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A27E8B7" wp14:editId="28178029">
                <wp:simplePos x="0" y="0"/>
                <wp:positionH relativeFrom="column">
                  <wp:posOffset>124015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11430" t="12700" r="57150" b="15875"/>
                <wp:wrapNone/>
                <wp:docPr id="38" name="Elb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FAF932E" id="Elbow Connector 38" o:spid="_x0000_s1026" type="#_x0000_t33" style="position:absolute;margin-left:97.65pt;margin-top:303.25pt;width:183.6pt;height:31.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289C69E8" wp14:editId="1397A7ED">
                <wp:simplePos x="0" y="0"/>
                <wp:positionH relativeFrom="column">
                  <wp:posOffset>-39687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60325" t="12700" r="8255" b="15875"/>
                <wp:wrapNone/>
                <wp:docPr id="39" name="Elb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D8CDC1" id="Elbow Connector 39" o:spid="_x0000_s1026" type="#_x0000_t33" style="position:absolute;margin-left:-31.25pt;margin-top:303.25pt;width:183.6pt;height:31.5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C11DCE1" wp14:editId="14537CE8">
                <wp:simplePos x="0" y="0"/>
                <wp:positionH relativeFrom="column">
                  <wp:posOffset>966470</wp:posOffset>
                </wp:positionH>
                <wp:positionV relativeFrom="paragraph">
                  <wp:posOffset>3570605</wp:posOffset>
                </wp:positionV>
                <wp:extent cx="635" cy="280670"/>
                <wp:effectExtent l="52070" t="8255" r="61595" b="15875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80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767969" id="Straight Arrow Connector 40" o:spid="_x0000_s1026" type="#_x0000_t32" style="position:absolute;margin-left:76.1pt;margin-top:281.15pt;width:.05pt;height:22.1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="000C546A"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EB899A" wp14:editId="240AB110">
                <wp:simplePos x="0" y="0"/>
                <wp:positionH relativeFrom="column">
                  <wp:posOffset>-423545</wp:posOffset>
                </wp:positionH>
                <wp:positionV relativeFrom="paragraph">
                  <wp:posOffset>2237105</wp:posOffset>
                </wp:positionV>
                <wp:extent cx="2847975" cy="1314450"/>
                <wp:effectExtent l="5080" t="8255" r="13970" b="1079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2CFA9F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Applicants n=1,872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9.7%)</w:t>
                            </w:r>
                          </w:p>
                          <w:p w14:paraId="4F9781B3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Took screening survey</w:t>
                            </w:r>
                          </w:p>
                          <w:p w14:paraId="02578500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729603B9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0019CF4B" w14:textId="2838553E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,541 (82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793216D5" w14:textId="2FBCB628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203 (10.8%)</w:t>
                            </w:r>
                          </w:p>
                          <w:p w14:paraId="11A2D821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36 (1.9%)</w:t>
                            </w:r>
                          </w:p>
                          <w:p w14:paraId="2F4A16B9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92 (4.9%)</w:t>
                            </w:r>
                          </w:p>
                          <w:p w14:paraId="48567B8B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EB899A" id="Rectangle 41" o:spid="_x0000_s1031" style="position:absolute;margin-left:-33.35pt;margin-top:176.15pt;width:224.25pt;height:10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">
                <v:textbox inset=",7.2pt,,7.2pt">
                  <w:txbxContent>
                    <w:p w14:paraId="632CFA9F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Applicants n=1,872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9.7%)</w:t>
                      </w:r>
                    </w:p>
                    <w:p w14:paraId="4F9781B3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Took screening survey</w:t>
                      </w:r>
                    </w:p>
                    <w:p w14:paraId="02578500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729603B9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0019CF4B" w14:textId="2838553E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,541 (82.</w:t>
                      </w:r>
                      <w:r w:rsidR="000C546A">
                        <w:rPr>
                          <w:sz w:val="16"/>
                          <w:szCs w:val="16"/>
                        </w:rPr>
                        <w:t>4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793216D5" w14:textId="2FBCB628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203 (10.8%)</w:t>
                      </w:r>
                    </w:p>
                    <w:p w14:paraId="11A2D821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36 (1.9%)</w:t>
                      </w:r>
                    </w:p>
                    <w:p w14:paraId="2F4A16B9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92 (4.9%)</w:t>
                      </w:r>
                    </w:p>
                    <w:p w14:paraId="48567B8B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</w:p>
    <w:p w14:paraId="36E779F6" w14:textId="77777777" w:rsidR="000C546A" w:rsidRPr="00B57251" w:rsidRDefault="000C546A" w:rsidP="000C546A">
      <w:pPr>
        <w:spacing w:after="160" w:line="360" w:lineRule="auto"/>
        <w:rPr>
          <w:rFonts w:ascii="Times" w:hAnsi="Times" w:cstheme="minorHAnsi"/>
        </w:rPr>
      </w:pPr>
      <w:r w:rsidRPr="00B57251">
        <w:rPr>
          <w:rFonts w:ascii="Times" w:hAnsi="Times" w:cstheme="minorHAnsi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9377DAA" wp14:editId="70DCCE34">
                <wp:simplePos x="0" y="0"/>
                <wp:positionH relativeFrom="column">
                  <wp:posOffset>3895725</wp:posOffset>
                </wp:positionH>
                <wp:positionV relativeFrom="paragraph">
                  <wp:posOffset>75565</wp:posOffset>
                </wp:positionV>
                <wp:extent cx="2269490" cy="1313180"/>
                <wp:effectExtent l="0" t="0" r="16510" b="7620"/>
                <wp:wrapSquare wrapText="bothSides"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9490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594AD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57,181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5.8%)</w:t>
                            </w:r>
                          </w:p>
                          <w:p w14:paraId="4B8586A4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 not fill out interest form</w:t>
                            </w:r>
                          </w:p>
                          <w:p w14:paraId="5C8B1A97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F880AF7" w14:textId="77777777" w:rsidR="000C546A" w:rsidRPr="00FE2FD3" w:rsidRDefault="000C546A" w:rsidP="000C546A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ce/Ethnicity:</w:t>
                            </w:r>
                            <w:r w:rsidRPr="00FE2FD3">
                              <w:rPr>
                                <w:sz w:val="16"/>
                              </w:rPr>
                              <w:t xml:space="preserve"> un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377DAA" id="Text Box 28" o:spid="_x0000_s1032" type="#_x0000_t202" style="position:absolute;margin-left:306.75pt;margin-top:5.95pt;width:178.7pt;height:103.4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">
                <v:textbox>
                  <w:txbxContent>
                    <w:p w14:paraId="5DE594AD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57,181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5.8%)</w:t>
                      </w:r>
                    </w:p>
                    <w:p w14:paraId="4B8586A4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 not fill out interest form</w:t>
                      </w:r>
                    </w:p>
                    <w:p w14:paraId="5C8B1A97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5F880AF7" w14:textId="77777777" w:rsidR="000C546A" w:rsidRPr="00FE2FD3" w:rsidRDefault="000C546A" w:rsidP="000C546A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Race/Ethnicity:</w:t>
                      </w:r>
                      <w:r w:rsidRPr="00FE2FD3">
                        <w:rPr>
                          <w:sz w:val="16"/>
                        </w:rPr>
                        <w:t xml:space="preserve"> unkno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3EAF5A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DF8CDC" wp14:editId="582BCA62">
                <wp:simplePos x="0" y="0"/>
                <wp:positionH relativeFrom="column">
                  <wp:posOffset>2590800</wp:posOffset>
                </wp:positionH>
                <wp:positionV relativeFrom="paragraph">
                  <wp:posOffset>3574415</wp:posOffset>
                </wp:positionV>
                <wp:extent cx="3759200" cy="4322234"/>
                <wp:effectExtent l="0" t="0" r="12700" b="889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59200" cy="4322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9EA76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Participants n=1,483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79.2%)</w:t>
                            </w:r>
                          </w:p>
                          <w:p w14:paraId="07E47D00" w14:textId="56AE7CC6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Reasons for failing to enroll*:</w:t>
                            </w:r>
                          </w:p>
                          <w:p w14:paraId="639C168E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n’t Finish Screening Survey (n=598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40.3%)</w:t>
                            </w:r>
                          </w:p>
                          <w:p w14:paraId="761A3035" w14:textId="77777777" w:rsidR="000C546A" w:rsidRPr="00AE382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Didn’t Consent (n=289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9.5%)</w:t>
                            </w:r>
                          </w:p>
                          <w:p w14:paraId="65B84D4C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ailed/Didn’t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do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Webcam/Phone/Email Verification (n=264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7.8%)</w:t>
                            </w:r>
                          </w:p>
                          <w:p w14:paraId="6A7A5A1D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Health Contraindicated (n=293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7.8%)</w:t>
                            </w:r>
                          </w:p>
                          <w:p w14:paraId="72DFEDE3" w14:textId="77777777" w:rsidR="000C546A" w:rsidRPr="00DC6BC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aily Mari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juana or Any Hard Drug Use (n=71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4.8%)</w:t>
                            </w:r>
                          </w:p>
                          <w:p w14:paraId="13B61820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On Smo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king Cessation Drugs or NRT (n=40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.7%)</w:t>
                            </w:r>
                          </w:p>
                          <w:p w14:paraId="4BC84470" w14:textId="77777777" w:rsidR="000C546A" w:rsidRPr="00DC6BC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ccess to Internet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3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.3%)</w:t>
                            </w:r>
                          </w:p>
                          <w:p w14:paraId="5CF65B19" w14:textId="171935DD" w:rsidR="000C546A" w:rsidRPr="00A92B3E" w:rsidRDefault="00E77DB1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Less than 5 Cigs/D</w:t>
                            </w:r>
                            <w:bookmarkStart w:id="0" w:name="_GoBack"/>
                            <w:bookmarkEnd w:id="0"/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>ay (n=28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.9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7211A2D3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Other (n=53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 (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3.6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29A06334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090A80C2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72FA5529" w14:textId="505FEAA2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,213 (81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08A1F910" w14:textId="51679065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68 (11.3%)</w:t>
                            </w:r>
                          </w:p>
                          <w:p w14:paraId="48DC9555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5 (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159B266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77 (5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791DC8B2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6A9461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</w:rPr>
                              <w:t>*Note: Applicants could fail on multiple questions</w:t>
                            </w:r>
                          </w:p>
                          <w:p w14:paraId="26F353F3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F8CDC" id="Rectangle 27" o:spid="_x0000_s1034" style="position:absolute;margin-left:204pt;margin-top:281.45pt;width:296pt;height:34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">
                <v:textbox inset=",7.2pt,,7.2pt">
                  <w:txbxContent>
                    <w:p w14:paraId="4B39EA76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Participants n=1,483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79.2%)</w:t>
                      </w:r>
                    </w:p>
                    <w:p w14:paraId="07E47D00" w14:textId="56AE7CC6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Reasons for failing to enroll*:</w:t>
                      </w:r>
                    </w:p>
                    <w:p w14:paraId="639C168E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n’t Finish Screening Survey (n=598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40.3%)</w:t>
                      </w:r>
                    </w:p>
                    <w:p w14:paraId="761A3035" w14:textId="77777777" w:rsidR="000C546A" w:rsidRPr="00AE382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Didn’t Consent (n=289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9.5%)</w:t>
                      </w:r>
                    </w:p>
                    <w:p w14:paraId="65B84D4C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ailed/Didn’t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do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Webcam/Phone/Email Verification (n=264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7.8%)</w:t>
                      </w:r>
                    </w:p>
                    <w:p w14:paraId="6A7A5A1D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Health Contraindicated (n=293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7.8%)</w:t>
                      </w:r>
                    </w:p>
                    <w:p w14:paraId="72DFEDE3" w14:textId="77777777" w:rsidR="000C546A" w:rsidRPr="00DC6BC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aily Mari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juana or Any Hard Drug Use (n=71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4.8%)</w:t>
                      </w:r>
                    </w:p>
                    <w:p w14:paraId="13B61820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On Smo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king Cessation Drugs or NRT (n=40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.7%)</w:t>
                      </w:r>
                    </w:p>
                    <w:p w14:paraId="4BC84470" w14:textId="77777777" w:rsidR="000C546A" w:rsidRPr="00DC6BC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Access to Internet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 (n=3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.3%)</w:t>
                      </w:r>
                    </w:p>
                    <w:p w14:paraId="5CF65B19" w14:textId="171935DD" w:rsidR="000C546A" w:rsidRPr="00A92B3E" w:rsidRDefault="00E77DB1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Less than 5 Cigs/D</w:t>
                      </w:r>
                      <w:bookmarkStart w:id="1" w:name="_GoBack"/>
                      <w:bookmarkEnd w:id="1"/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>ay (n=28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 xml:space="preserve"> (1.9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7211A2D3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Other (n=53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) (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3.6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29A06334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090A80C2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72FA5529" w14:textId="505FEAA2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,213 (81.</w:t>
                      </w:r>
                      <w:r w:rsidR="000C546A">
                        <w:rPr>
                          <w:sz w:val="16"/>
                          <w:szCs w:val="16"/>
                        </w:rPr>
                        <w:t>8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08A1F910" w14:textId="51679065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68 (11.3%)</w:t>
                      </w:r>
                    </w:p>
                    <w:p w14:paraId="48DC9555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5 (1.</w:t>
                      </w:r>
                      <w:r>
                        <w:rPr>
                          <w:sz w:val="16"/>
                          <w:szCs w:val="16"/>
                        </w:rPr>
                        <w:t>7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159B266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77 (5.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791DC8B2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06A9461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  <w:r w:rsidRPr="00FE2FD3">
                        <w:rPr>
                          <w:sz w:val="16"/>
                          <w:szCs w:val="16"/>
                        </w:rPr>
                        <w:t>*Note: Applicants could fail on multiple questions</w:t>
                      </w:r>
                    </w:p>
                    <w:p w14:paraId="26F353F3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</w:rPr>
        <w:br w:type="page"/>
      </w:r>
    </w:p>
    <w:p w14:paraId="24D9F97F" w14:textId="77777777" w:rsidR="000C546A" w:rsidRPr="00B57251" w:rsidRDefault="000C546A" w:rsidP="000C546A">
      <w:pPr>
        <w:spacing w:line="360" w:lineRule="auto"/>
        <w:rPr>
          <w:rFonts w:ascii="Times" w:hAnsi="Times" w:cstheme="minorHAnsi"/>
          <w:b/>
        </w:rPr>
      </w:pPr>
      <w:r w:rsidRPr="00B57251">
        <w:rPr>
          <w:rFonts w:ascii="Times" w:hAnsi="Times" w:cstheme="minorHAnsi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2FFF21C" wp14:editId="4FF7F436">
                <wp:simplePos x="0" y="0"/>
                <wp:positionH relativeFrom="column">
                  <wp:posOffset>-519430</wp:posOffset>
                </wp:positionH>
                <wp:positionV relativeFrom="page">
                  <wp:posOffset>293370</wp:posOffset>
                </wp:positionV>
                <wp:extent cx="1838325" cy="665480"/>
                <wp:effectExtent l="0" t="0" r="3175" b="0"/>
                <wp:wrapSquare wrapText="bothSides"/>
                <wp:docPr id="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66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966FC5" w14:textId="783C1DB7" w:rsidR="000C546A" w:rsidRPr="00FE2FD3" w:rsidRDefault="000C546A" w:rsidP="000C546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igure 2. Consort for </w:t>
                            </w:r>
                            <w:r w:rsidR="006767FC">
                              <w:rPr>
                                <w:b/>
                              </w:rPr>
                              <w:t>b</w:t>
                            </w:r>
                            <w:r>
                              <w:rPr>
                                <w:b/>
                              </w:rPr>
                              <w:t>lack/African American</w:t>
                            </w:r>
                            <w:r w:rsidRPr="00FE2FD3">
                              <w:rPr>
                                <w:b/>
                              </w:rPr>
                              <w:t xml:space="preserve"> </w:t>
                            </w:r>
                            <w:r w:rsidR="006767FC"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 xml:space="preserve">ampaign </w:t>
                            </w:r>
                            <w:r w:rsidR="006767FC"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</w:rPr>
                              <w:t>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FFF21C" id="_x0000_s1034" type="#_x0000_t202" style="position:absolute;margin-left:-40.9pt;margin-top:23.1pt;width:144.75pt;height:52.4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" stroked="f">
                <v:textbox>
                  <w:txbxContent>
                    <w:p w14:paraId="6F966FC5" w14:textId="783C1DB7" w:rsidR="000C546A" w:rsidRPr="00FE2FD3" w:rsidRDefault="000C546A" w:rsidP="000C546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igure 2. Consort for </w:t>
                      </w:r>
                      <w:r w:rsidR="006767FC">
                        <w:rPr>
                          <w:b/>
                        </w:rPr>
                        <w:t>b</w:t>
                      </w:r>
                      <w:r>
                        <w:rPr>
                          <w:b/>
                        </w:rPr>
                        <w:t>lack/African American</w:t>
                      </w:r>
                      <w:r w:rsidRPr="00FE2FD3">
                        <w:rPr>
                          <w:b/>
                        </w:rPr>
                        <w:t xml:space="preserve"> </w:t>
                      </w:r>
                      <w:r w:rsidR="006767FC"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 xml:space="preserve">ampaign </w:t>
                      </w:r>
                      <w:r w:rsidR="006767FC">
                        <w:rPr>
                          <w:b/>
                        </w:rPr>
                        <w:t>p</w:t>
                      </w:r>
                      <w:r>
                        <w:rPr>
                          <w:b/>
                        </w:rPr>
                        <w:t>articipant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60A5DD" wp14:editId="74C7FEDA">
                <wp:simplePos x="0" y="0"/>
                <wp:positionH relativeFrom="column">
                  <wp:posOffset>419735</wp:posOffset>
                </wp:positionH>
                <wp:positionV relativeFrom="paragraph">
                  <wp:posOffset>351155</wp:posOffset>
                </wp:positionV>
                <wp:extent cx="2824480" cy="1313180"/>
                <wp:effectExtent l="10160" t="8255" r="13335" b="1206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4480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6C0B2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1,617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2.9%)</w:t>
                            </w:r>
                          </w:p>
                          <w:p w14:paraId="407B5963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illed out interest form</w:t>
                            </w:r>
                          </w:p>
                          <w:p w14:paraId="5720F3F2" w14:textId="77777777" w:rsidR="000C546A" w:rsidRPr="00FE2FD3" w:rsidRDefault="000C546A" w:rsidP="000C546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63B619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4F1C5737" w14:textId="7ADDC8CC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750 (46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0D4AC601" w14:textId="6BBB4A6C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657 (40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089AD2DB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39 (2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3697E1C4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71 (1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660A5DD" id="Rectangle 42" o:spid="_x0000_s1035" style="position:absolute;margin-left:33.05pt;margin-top:27.65pt;width:222.4pt;height:103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">
                <v:textbox inset=",7.2pt,,7.2pt">
                  <w:txbxContent>
                    <w:p w14:paraId="45E6C0B2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1,617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2.9%)</w:t>
                      </w:r>
                    </w:p>
                    <w:p w14:paraId="407B5963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illed out interest form</w:t>
                      </w:r>
                    </w:p>
                    <w:p w14:paraId="5720F3F2" w14:textId="77777777" w:rsidR="000C546A" w:rsidRPr="00FE2FD3" w:rsidRDefault="000C546A" w:rsidP="000C546A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263B619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4F1C5737" w14:textId="7ADDC8CC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750 (46.</w:t>
                      </w:r>
                      <w:r w:rsidR="000C546A">
                        <w:rPr>
                          <w:sz w:val="16"/>
                          <w:szCs w:val="16"/>
                        </w:rPr>
                        <w:t>4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0D4AC601" w14:textId="6BBB4A6C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657 (40.</w:t>
                      </w:r>
                      <w:r w:rsidR="000C546A">
                        <w:rPr>
                          <w:sz w:val="16"/>
                          <w:szCs w:val="16"/>
                        </w:rPr>
                        <w:t>6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089AD2DB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39 (2.</w:t>
                      </w:r>
                      <w:r>
                        <w:rPr>
                          <w:sz w:val="16"/>
                          <w:szCs w:val="16"/>
                        </w:rPr>
                        <w:t>4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3697E1C4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71 (10.</w:t>
                      </w:r>
                      <w:r>
                        <w:rPr>
                          <w:sz w:val="16"/>
                          <w:szCs w:val="16"/>
                        </w:rPr>
                        <w:t>6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788DCDE" wp14:editId="188E0B3D">
                <wp:simplePos x="0" y="0"/>
                <wp:positionH relativeFrom="column">
                  <wp:posOffset>3886200</wp:posOffset>
                </wp:positionH>
                <wp:positionV relativeFrom="paragraph">
                  <wp:posOffset>342900</wp:posOffset>
                </wp:positionV>
                <wp:extent cx="2355215" cy="1313180"/>
                <wp:effectExtent l="9525" t="9525" r="6985" b="10795"/>
                <wp:wrapSquare wrapText="bothSides"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215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A289C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</w:t>
                            </w:r>
                            <w:r w:rsidRPr="00FE2FD3">
                              <w:t xml:space="preserve">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10,927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7.1%)</w:t>
                            </w:r>
                          </w:p>
                          <w:p w14:paraId="49D4A18B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 not fill out interest form</w:t>
                            </w:r>
                          </w:p>
                          <w:p w14:paraId="7D462629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732FCD7" w14:textId="77777777" w:rsidR="000C546A" w:rsidRPr="00FE2FD3" w:rsidRDefault="000C546A" w:rsidP="000C546A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ce/Ethnicity:</w:t>
                            </w:r>
                            <w:r w:rsidRPr="00FE2FD3">
                              <w:rPr>
                                <w:sz w:val="16"/>
                              </w:rPr>
                              <w:t xml:space="preserve"> un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88DCDE" id="Text Box 44" o:spid="_x0000_s1036" type="#_x0000_t202" style="position:absolute;margin-left:306pt;margin-top:27pt;width:185.45pt;height:103.4pt;z-index:2516920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">
                <v:textbox>
                  <w:txbxContent>
                    <w:p w14:paraId="1C5A289C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</w:t>
                      </w:r>
                      <w:r w:rsidRPr="00FE2FD3">
                        <w:t xml:space="preserve">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10,927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7.1%)</w:t>
                      </w:r>
                    </w:p>
                    <w:p w14:paraId="49D4A18B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 not fill out interest form</w:t>
                      </w:r>
                    </w:p>
                    <w:p w14:paraId="7D462629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0732FCD7" w14:textId="77777777" w:rsidR="000C546A" w:rsidRPr="00FE2FD3" w:rsidRDefault="000C546A" w:rsidP="000C546A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Race/Ethnicity:</w:t>
                      </w:r>
                      <w:r w:rsidRPr="00FE2FD3">
                        <w:rPr>
                          <w:sz w:val="16"/>
                        </w:rPr>
                        <w:t xml:space="preserve"> unkno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1C51EDCB" wp14:editId="0E1C34EE">
                <wp:simplePos x="0" y="0"/>
                <wp:positionH relativeFrom="column">
                  <wp:posOffset>324421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715" t="8255" r="53340" b="20320"/>
                <wp:wrapNone/>
                <wp:docPr id="45" name="Elb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AD0043" id="Elbow Connector 45" o:spid="_x0000_s1026" type="#_x0000_t33" style="position:absolute;margin-left:255.45pt;margin-top:-3.85pt;width:183.6pt;height:31.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6B273A11" wp14:editId="5AEB9370">
                <wp:simplePos x="0" y="0"/>
                <wp:positionH relativeFrom="column">
                  <wp:posOffset>160210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9055" t="8255" r="9525" b="20320"/>
                <wp:wrapNone/>
                <wp:docPr id="46" name="Elb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60C01C" id="Elbow Connector 46" o:spid="_x0000_s1026" type="#_x0000_t33" style="position:absolute;margin-left:126.15pt;margin-top:-3.85pt;width:183.6pt;height:31.5pt;rotation:180;flip:y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8413DF" wp14:editId="57FAFFDE">
                <wp:simplePos x="0" y="0"/>
                <wp:positionH relativeFrom="column">
                  <wp:posOffset>2287905</wp:posOffset>
                </wp:positionH>
                <wp:positionV relativeFrom="paragraph">
                  <wp:posOffset>-768350</wp:posOffset>
                </wp:positionV>
                <wp:extent cx="2000250" cy="500380"/>
                <wp:effectExtent l="11430" t="12700" r="7620" b="1079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BC8AC" w14:textId="1D96A77B" w:rsidR="00E902A8" w:rsidRDefault="00E902A8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Saw ad (n=222,508)</w:t>
                            </w:r>
                          </w:p>
                          <w:p w14:paraId="6CB9A756" w14:textId="28AF326A" w:rsidR="000C546A" w:rsidRPr="00FE2FD3" w:rsidRDefault="000C546A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licked </w:t>
                            </w:r>
                            <w:r w:rsid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d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(n=12,544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>5.6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2955835B" w14:textId="77777777" w:rsidR="000C546A" w:rsidRPr="00FE2FD3" w:rsidRDefault="000C546A" w:rsidP="000C546A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A8413DF" id="Rectangle 47" o:spid="_x0000_s1037" style="position:absolute;margin-left:180.15pt;margin-top:-60.5pt;width:157.5pt;height:39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">
                <v:textbox inset=",7.2pt,,7.2pt">
                  <w:txbxContent>
                    <w:p w14:paraId="3FDBC8AC" w14:textId="1D96A77B" w:rsidR="00E902A8" w:rsidRDefault="00E902A8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Saw ad (n=222,508)</w:t>
                      </w:r>
                    </w:p>
                    <w:p w14:paraId="6CB9A756" w14:textId="28AF326A" w:rsidR="000C546A" w:rsidRPr="00FE2FD3" w:rsidRDefault="000C546A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Clicked </w:t>
                      </w:r>
                      <w:r w:rsidR="00E902A8">
                        <w:rPr>
                          <w:sz w:val="20"/>
                          <w:szCs w:val="20"/>
                          <w:lang w:val="en-CA"/>
                        </w:rPr>
                        <w:t xml:space="preserve">ad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(n=12,544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="00E902A8">
                        <w:rPr>
                          <w:sz w:val="20"/>
                          <w:szCs w:val="20"/>
                          <w:lang w:val="en-CA"/>
                        </w:rPr>
                        <w:t>5.6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2955835B" w14:textId="77777777" w:rsidR="000C546A" w:rsidRPr="00FE2FD3" w:rsidRDefault="000C546A" w:rsidP="000C546A"/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5336C7C8" wp14:editId="779B1F37">
                <wp:simplePos x="0" y="0"/>
                <wp:positionH relativeFrom="column">
                  <wp:posOffset>3284220</wp:posOffset>
                </wp:positionH>
                <wp:positionV relativeFrom="paragraph">
                  <wp:posOffset>-262255</wp:posOffset>
                </wp:positionV>
                <wp:extent cx="0" cy="209550"/>
                <wp:effectExtent l="55245" t="13970" r="59055" b="14605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C4B5A8" id="Straight Arrow Connector 48" o:spid="_x0000_s1026" type="#_x0000_t32" style="position:absolute;margin-left:258.6pt;margin-top:-20.65pt;width:0;height:16.5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5097FD6" wp14:editId="2879FC27">
                <wp:simplePos x="0" y="0"/>
                <wp:positionH relativeFrom="column">
                  <wp:posOffset>2081530</wp:posOffset>
                </wp:positionH>
                <wp:positionV relativeFrom="paragraph">
                  <wp:posOffset>1664335</wp:posOffset>
                </wp:positionV>
                <wp:extent cx="0" cy="209550"/>
                <wp:effectExtent l="52705" t="6985" r="61595" b="21590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E32D1B" id="Straight Arrow Connector 49" o:spid="_x0000_s1026" type="#_x0000_t32" style="position:absolute;margin-left:163.9pt;margin-top:131.05pt;width:0;height:16.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CB1B9D" wp14:editId="0CEF3FC3">
                <wp:simplePos x="0" y="0"/>
                <wp:positionH relativeFrom="column">
                  <wp:posOffset>3321685</wp:posOffset>
                </wp:positionH>
                <wp:positionV relativeFrom="paragraph">
                  <wp:posOffset>2253615</wp:posOffset>
                </wp:positionV>
                <wp:extent cx="2843530" cy="1278255"/>
                <wp:effectExtent l="6985" t="5715" r="6985" b="1143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78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7366F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Applicants n=1,319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1.6%)</w:t>
                            </w:r>
                          </w:p>
                          <w:p w14:paraId="42401FB5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Declined to take screening survey </w:t>
                            </w:r>
                          </w:p>
                          <w:p w14:paraId="310D455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652AB5C2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328BBD6D" w14:textId="5CC4F36E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558 (42.3%)</w:t>
                            </w:r>
                          </w:p>
                          <w:p w14:paraId="35EED24B" w14:textId="565341A1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575 (43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26065CF7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31 (2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D2941C7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55 (1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2CD452A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</w:p>
                          <w:p w14:paraId="67E315E0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ACB1B9D" id="Rectangle 50" o:spid="_x0000_s1038" style="position:absolute;margin-left:261.55pt;margin-top:177.45pt;width:223.9pt;height:100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">
                <v:textbox inset=",7.2pt,,7.2pt">
                  <w:txbxContent>
                    <w:p w14:paraId="3487366F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Applicants n=1,319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1.6%)</w:t>
                      </w:r>
                    </w:p>
                    <w:p w14:paraId="42401FB5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Declined to take screening survey </w:t>
                      </w:r>
                    </w:p>
                    <w:p w14:paraId="310D455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652AB5C2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328BBD6D" w14:textId="5CC4F36E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558 (42.3%)</w:t>
                      </w:r>
                    </w:p>
                    <w:p w14:paraId="35EED24B" w14:textId="565341A1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575 (43.</w:t>
                      </w:r>
                      <w:r w:rsidR="000C546A">
                        <w:rPr>
                          <w:sz w:val="16"/>
                          <w:szCs w:val="16"/>
                        </w:rPr>
                        <w:t>6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26065CF7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31 (2.</w:t>
                      </w:r>
                      <w:r>
                        <w:rPr>
                          <w:sz w:val="16"/>
                          <w:szCs w:val="16"/>
                        </w:rPr>
                        <w:t>3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D2941C7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55 (11.</w:t>
                      </w:r>
                      <w:r>
                        <w:rPr>
                          <w:sz w:val="16"/>
                          <w:szCs w:val="16"/>
                        </w:rPr>
                        <w:t>8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2CD452A" w14:textId="77777777" w:rsidR="000C546A" w:rsidRPr="00FE2FD3" w:rsidRDefault="000C546A" w:rsidP="000C546A">
                      <w:pPr>
                        <w:ind w:left="360" w:hanging="360"/>
                        <w:rPr>
                          <w:lang w:val="en-CA"/>
                        </w:rPr>
                      </w:pPr>
                    </w:p>
                    <w:p w14:paraId="67E315E0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516DDAB4" wp14:editId="7E6C1470">
                <wp:simplePos x="0" y="0"/>
                <wp:positionH relativeFrom="column">
                  <wp:posOffset>260858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8255" t="6350" r="60325" b="22225"/>
                <wp:wrapNone/>
                <wp:docPr id="51" name="Elb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EAD8FD1" id="Elbow Connector 51" o:spid="_x0000_s1026" type="#_x0000_t33" style="position:absolute;margin-left:205.4pt;margin-top:145.25pt;width:183.6pt;height:31.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1358FFDB" wp14:editId="585C2F14">
                <wp:simplePos x="0" y="0"/>
                <wp:positionH relativeFrom="column">
                  <wp:posOffset>96647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61595" t="6350" r="6985" b="22225"/>
                <wp:wrapNone/>
                <wp:docPr id="52" name="Elb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3BB782" id="Elbow Connector 52" o:spid="_x0000_s1026" type="#_x0000_t33" style="position:absolute;margin-left:76.1pt;margin-top:145.25pt;width:183.6pt;height:31.5pt;rotation:180;flip:y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86E6C8" wp14:editId="495082AA">
                <wp:simplePos x="0" y="0"/>
                <wp:positionH relativeFrom="column">
                  <wp:posOffset>-701675</wp:posOffset>
                </wp:positionH>
                <wp:positionV relativeFrom="paragraph">
                  <wp:posOffset>4243070</wp:posOffset>
                </wp:positionV>
                <wp:extent cx="2847975" cy="1423035"/>
                <wp:effectExtent l="12700" t="13970" r="6350" b="1079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2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B9E84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Participants n=58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9.5%)</w:t>
                            </w:r>
                          </w:p>
                          <w:p w14:paraId="184D1AE7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Completed screening survey and phone and email verifications</w:t>
                            </w:r>
                          </w:p>
                          <w:p w14:paraId="610DC770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8A90461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:</w:t>
                            </w:r>
                          </w:p>
                          <w:p w14:paraId="3719DE45" w14:textId="5E272BDA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39 (67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7670DF85" w14:textId="34ED816F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5 (25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633BE514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 (1.7%)</w:t>
                            </w:r>
                          </w:p>
                          <w:p w14:paraId="0BD02289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3 (5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AC99552" w14:textId="77777777" w:rsidR="000C546A" w:rsidRPr="00FE2FD3" w:rsidRDefault="000C546A" w:rsidP="000C546A"/>
                          <w:p w14:paraId="3272436E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386E6C8" id="Rectangle 53" o:spid="_x0000_s1039" style="position:absolute;margin-left:-55.25pt;margin-top:334.1pt;width:224.25pt;height:112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">
                <v:textbox inset=",7.2pt,,7.2pt">
                  <w:txbxContent>
                    <w:p w14:paraId="458B9E84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Participants n=58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9.5%)</w:t>
                      </w:r>
                    </w:p>
                    <w:p w14:paraId="184D1AE7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Completed screening survey and phone and email verifications</w:t>
                      </w:r>
                    </w:p>
                    <w:p w14:paraId="610DC770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68A90461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:</w:t>
                      </w:r>
                    </w:p>
                    <w:p w14:paraId="3719DE45" w14:textId="5E272BDA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39 (67.</w:t>
                      </w:r>
                      <w:r w:rsidR="000C546A">
                        <w:rPr>
                          <w:sz w:val="16"/>
                          <w:szCs w:val="16"/>
                        </w:rPr>
                        <w:t>2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7670DF85" w14:textId="34ED816F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5 (25.</w:t>
                      </w:r>
                      <w:r w:rsidR="000C546A">
                        <w:rPr>
                          <w:sz w:val="16"/>
                          <w:szCs w:val="16"/>
                        </w:rPr>
                        <w:t>9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633BE514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 (1.7%)</w:t>
                      </w:r>
                    </w:p>
                    <w:p w14:paraId="0BD02289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3 (5.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AC99552" w14:textId="77777777" w:rsidR="000C546A" w:rsidRPr="00FE2FD3" w:rsidRDefault="000C546A" w:rsidP="000C546A"/>
                    <w:p w14:paraId="3272436E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30B17ED6" wp14:editId="245BB1BC">
                <wp:simplePos x="0" y="0"/>
                <wp:positionH relativeFrom="column">
                  <wp:posOffset>124015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11430" t="12700" r="57150" b="15875"/>
                <wp:wrapNone/>
                <wp:docPr id="54" name="Elb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0EF0566" id="Elbow Connector 54" o:spid="_x0000_s1026" type="#_x0000_t33" style="position:absolute;margin-left:97.65pt;margin-top:303.25pt;width:183.6pt;height:31.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6CBE328A" wp14:editId="57A5CFA4">
                <wp:simplePos x="0" y="0"/>
                <wp:positionH relativeFrom="column">
                  <wp:posOffset>-39687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60325" t="12700" r="8255" b="15875"/>
                <wp:wrapNone/>
                <wp:docPr id="55" name="Elb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3773E8E" id="Elbow Connector 55" o:spid="_x0000_s1026" type="#_x0000_t33" style="position:absolute;margin-left:-31.25pt;margin-top:303.25pt;width:183.6pt;height:31.5pt;rotation:180;flip:y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0F1BBBFE" wp14:editId="3607CAF4">
                <wp:simplePos x="0" y="0"/>
                <wp:positionH relativeFrom="column">
                  <wp:posOffset>966470</wp:posOffset>
                </wp:positionH>
                <wp:positionV relativeFrom="paragraph">
                  <wp:posOffset>3570605</wp:posOffset>
                </wp:positionV>
                <wp:extent cx="635" cy="280670"/>
                <wp:effectExtent l="52070" t="8255" r="61595" b="15875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80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32808A" id="Straight Arrow Connector 56" o:spid="_x0000_s1026" type="#_x0000_t32" style="position:absolute;margin-left:76.1pt;margin-top:281.15pt;width:.05pt;height:22.1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01B7A6" wp14:editId="30EF404F">
                <wp:simplePos x="0" y="0"/>
                <wp:positionH relativeFrom="column">
                  <wp:posOffset>-423545</wp:posOffset>
                </wp:positionH>
                <wp:positionV relativeFrom="paragraph">
                  <wp:posOffset>2237105</wp:posOffset>
                </wp:positionV>
                <wp:extent cx="2847975" cy="1314450"/>
                <wp:effectExtent l="5080" t="8255" r="13970" b="1079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FAE09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Applicants n=298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8.4%)</w:t>
                            </w:r>
                          </w:p>
                          <w:p w14:paraId="7FF4577F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Took screening survey</w:t>
                            </w:r>
                          </w:p>
                          <w:p w14:paraId="5BCDA73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7B958BA0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331A695E" w14:textId="2DC8E5E9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92 (64.4%)</w:t>
                            </w:r>
                          </w:p>
                          <w:p w14:paraId="174918E3" w14:textId="7AA09529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82 (27.5%)</w:t>
                            </w:r>
                          </w:p>
                          <w:p w14:paraId="6A4C78DB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8 (2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2C552D6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6 (5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37079716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401B7A6" id="Rectangle 57" o:spid="_x0000_s1040" style="position:absolute;margin-left:-33.35pt;margin-top:176.15pt;width:224.25pt;height:10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">
                <v:textbox inset=",7.2pt,,7.2pt">
                  <w:txbxContent>
                    <w:p w14:paraId="42EFAE09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Applicants n=298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8.4%)</w:t>
                      </w:r>
                    </w:p>
                    <w:p w14:paraId="7FF4577F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Took screening survey</w:t>
                      </w:r>
                    </w:p>
                    <w:p w14:paraId="5BCDA73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7B958BA0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331A695E" w14:textId="2DC8E5E9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92 (64.4%)</w:t>
                      </w:r>
                    </w:p>
                    <w:p w14:paraId="174918E3" w14:textId="7AA09529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82 (27.5%)</w:t>
                      </w:r>
                    </w:p>
                    <w:p w14:paraId="6A4C78DB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8 (2.</w:t>
                      </w:r>
                      <w:r>
                        <w:rPr>
                          <w:sz w:val="16"/>
                          <w:szCs w:val="16"/>
                        </w:rPr>
                        <w:t>7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2C552D6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6 (5.</w:t>
                      </w:r>
                      <w:r>
                        <w:rPr>
                          <w:sz w:val="16"/>
                          <w:szCs w:val="16"/>
                        </w:rPr>
                        <w:t>4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37079716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</w:p>
    <w:p w14:paraId="594542E5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</w:p>
    <w:p w14:paraId="51242927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82EAD7" wp14:editId="6A7839A2">
                <wp:simplePos x="0" y="0"/>
                <wp:positionH relativeFrom="column">
                  <wp:posOffset>2590801</wp:posOffset>
                </wp:positionH>
                <wp:positionV relativeFrom="paragraph">
                  <wp:posOffset>3676015</wp:posOffset>
                </wp:positionV>
                <wp:extent cx="3784600" cy="3701345"/>
                <wp:effectExtent l="0" t="0" r="12700" b="762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4600" cy="3701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9C65D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Participants n=240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0.5%)</w:t>
                            </w:r>
                          </w:p>
                          <w:p w14:paraId="56ABACFC" w14:textId="3ADE776D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Reasons for failing to enroll*:</w:t>
                            </w:r>
                          </w:p>
                          <w:p w14:paraId="1318192A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n’t Finish Screening Survey (n=8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7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6.3%)</w:t>
                            </w:r>
                          </w:p>
                          <w:p w14:paraId="1E8A1D07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ailed/Didn’t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do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Webcam/Phone/Email Verification (n=59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4.6%)</w:t>
                            </w:r>
                          </w:p>
                          <w:p w14:paraId="338854EF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Health Contraindicated (n=43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7.9%)</w:t>
                            </w:r>
                          </w:p>
                          <w:p w14:paraId="102F21EE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Didn’t Consent (n=37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5.4%)</w:t>
                            </w:r>
                          </w:p>
                          <w:p w14:paraId="7B355769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aily Mari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juana or Any Hard Drug Use (n=17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7.1%)</w:t>
                            </w:r>
                          </w:p>
                          <w:p w14:paraId="486760F0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On Smoking Cessation Drugs or NRT (n=8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.3%)</w:t>
                            </w:r>
                          </w:p>
                          <w:p w14:paraId="40FEB286" w14:textId="5D51C4B7" w:rsidR="000C546A" w:rsidRPr="00A92B3E" w:rsidRDefault="00E77DB1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Less than 5 Cigs/D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ay (n=6)</w:t>
                            </w:r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.5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0613A8A2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ccess to Internet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3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.3%)</w:t>
                            </w:r>
                          </w:p>
                          <w:p w14:paraId="3B38FC2F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Other (n=9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 (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3.8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142F6CC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7A6D79CA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54E6369D" w14:textId="2F282132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53 (63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ECA052C" w14:textId="47B8F45A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67 (27.9%)</w:t>
                            </w:r>
                          </w:p>
                          <w:p w14:paraId="47351E2F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7 (2.9%)</w:t>
                            </w:r>
                          </w:p>
                          <w:p w14:paraId="5BD3C990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3 (5.4%)</w:t>
                            </w:r>
                          </w:p>
                          <w:p w14:paraId="66E88701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1902E93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</w:rPr>
                              <w:t>*Note: Applicants could fail on multiple questions</w:t>
                            </w:r>
                          </w:p>
                          <w:p w14:paraId="13575E86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82EAD7" id="Rectangle 43" o:spid="_x0000_s1042" style="position:absolute;margin-left:204pt;margin-top:289.45pt;width:298pt;height:291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">
                <v:textbox inset=",7.2pt,,7.2pt">
                  <w:txbxContent>
                    <w:p w14:paraId="4D29C65D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Participants n=240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0.5%)</w:t>
                      </w:r>
                    </w:p>
                    <w:p w14:paraId="56ABACFC" w14:textId="3ADE776D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Reasons for failing to enroll*:</w:t>
                      </w:r>
                    </w:p>
                    <w:p w14:paraId="1318192A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n’t Finish Screening Survey (n=8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7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6.3%)</w:t>
                      </w:r>
                    </w:p>
                    <w:p w14:paraId="1E8A1D07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ailed/Didn’t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do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Webcam/Phone/Email Verification (n=59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4.6%)</w:t>
                      </w:r>
                    </w:p>
                    <w:p w14:paraId="338854EF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Health Contraindicated (n=43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7.9%)</w:t>
                      </w:r>
                    </w:p>
                    <w:p w14:paraId="102F21EE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Didn’t Consent (n=37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5.4%)</w:t>
                      </w:r>
                    </w:p>
                    <w:p w14:paraId="7B355769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aily Mari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juana or Any Hard Drug Use (n=17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7.1%)</w:t>
                      </w:r>
                    </w:p>
                    <w:p w14:paraId="486760F0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On Smoking Cessation Drugs or NRT (n=8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.3%)</w:t>
                      </w:r>
                    </w:p>
                    <w:p w14:paraId="40FEB286" w14:textId="5D51C4B7" w:rsidR="000C546A" w:rsidRPr="00A92B3E" w:rsidRDefault="00E77DB1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Less than 5 Cigs/D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ay (n=6)</w:t>
                      </w:r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 xml:space="preserve"> (2.5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0613A8A2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Access to Internet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 (n=3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.3%)</w:t>
                      </w:r>
                    </w:p>
                    <w:p w14:paraId="3B38FC2F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Other (n=9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) (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3.8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142F6CC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7A6D79CA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54E6369D" w14:textId="2F282132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53 (63.</w:t>
                      </w:r>
                      <w:r w:rsidR="000C546A">
                        <w:rPr>
                          <w:sz w:val="16"/>
                          <w:szCs w:val="16"/>
                        </w:rPr>
                        <w:t>8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ECA052C" w14:textId="47B8F45A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67 (27.9%)</w:t>
                      </w:r>
                    </w:p>
                    <w:p w14:paraId="47351E2F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7 (2.9%)</w:t>
                      </w:r>
                    </w:p>
                    <w:p w14:paraId="5BD3C990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3 (5.4%)</w:t>
                      </w:r>
                    </w:p>
                    <w:p w14:paraId="66E88701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01902E93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  <w:r w:rsidRPr="00FE2FD3">
                        <w:rPr>
                          <w:sz w:val="16"/>
                          <w:szCs w:val="16"/>
                        </w:rPr>
                        <w:t>*Note: Applicants could fail on multiple questions</w:t>
                      </w:r>
                    </w:p>
                    <w:p w14:paraId="13575E86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</w:rPr>
        <w:br w:type="page"/>
      </w:r>
    </w:p>
    <w:p w14:paraId="734B8E76" w14:textId="77777777" w:rsidR="000C546A" w:rsidRPr="00B57251" w:rsidRDefault="000C546A" w:rsidP="000C546A">
      <w:pPr>
        <w:spacing w:after="160" w:line="360" w:lineRule="auto"/>
        <w:rPr>
          <w:rFonts w:ascii="Times" w:hAnsi="Times" w:cstheme="minorHAnsi"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2147DB8A" wp14:editId="5CBDEEE2">
                <wp:simplePos x="0" y="0"/>
                <wp:positionH relativeFrom="column">
                  <wp:posOffset>-575945</wp:posOffset>
                </wp:positionH>
                <wp:positionV relativeFrom="page">
                  <wp:posOffset>327025</wp:posOffset>
                </wp:positionV>
                <wp:extent cx="1838325" cy="681990"/>
                <wp:effectExtent l="0" t="0" r="3175" b="3810"/>
                <wp:wrapSquare wrapText="bothSides"/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681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4DFED3" w14:textId="7A89FCC1" w:rsidR="000C546A" w:rsidRPr="00FE2FD3" w:rsidRDefault="000C546A" w:rsidP="000C546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gure 3. Consort for Hispanic/Latino</w:t>
                            </w:r>
                            <w:r w:rsidRPr="00FE2FD3">
                              <w:rPr>
                                <w:b/>
                              </w:rPr>
                              <w:t xml:space="preserve"> </w:t>
                            </w:r>
                            <w:r w:rsidR="006767FC"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 xml:space="preserve">ampaign </w:t>
                            </w:r>
                            <w:r w:rsidR="006767FC"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</w:rPr>
                              <w:t>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147DB8A" id="_x0000_s1042" type="#_x0000_t202" style="position:absolute;margin-left:-45.35pt;margin-top:25.75pt;width:144.75pt;height:53.7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" stroked="f">
                <v:textbox>
                  <w:txbxContent>
                    <w:p w14:paraId="274DFED3" w14:textId="7A89FCC1" w:rsidR="000C546A" w:rsidRPr="00FE2FD3" w:rsidRDefault="000C546A" w:rsidP="000C546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igure 3. Consort for Hispanic/Latino</w:t>
                      </w:r>
                      <w:r w:rsidRPr="00FE2FD3">
                        <w:rPr>
                          <w:b/>
                        </w:rPr>
                        <w:t xml:space="preserve"> </w:t>
                      </w:r>
                      <w:r w:rsidR="006767FC"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 xml:space="preserve">ampaign </w:t>
                      </w:r>
                      <w:r w:rsidR="006767FC">
                        <w:rPr>
                          <w:b/>
                        </w:rPr>
                        <w:t>p</w:t>
                      </w:r>
                      <w:r>
                        <w:rPr>
                          <w:b/>
                        </w:rPr>
                        <w:t>articipant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34A54824" w14:textId="77777777" w:rsidR="000C546A" w:rsidRPr="00B57251" w:rsidRDefault="000C546A" w:rsidP="000C546A">
      <w:pPr>
        <w:spacing w:line="360" w:lineRule="auto"/>
        <w:rPr>
          <w:rFonts w:ascii="Times" w:hAnsi="Times" w:cstheme="minorHAnsi"/>
          <w:b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824551" wp14:editId="09AA1FE0">
                <wp:simplePos x="0" y="0"/>
                <wp:positionH relativeFrom="column">
                  <wp:posOffset>419735</wp:posOffset>
                </wp:positionH>
                <wp:positionV relativeFrom="paragraph">
                  <wp:posOffset>351155</wp:posOffset>
                </wp:positionV>
                <wp:extent cx="2824480" cy="1313180"/>
                <wp:effectExtent l="10160" t="8255" r="13335" b="1206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4480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C5E35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1,422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3.0%)</w:t>
                            </w:r>
                          </w:p>
                          <w:p w14:paraId="4686C064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illed out interest form</w:t>
                            </w:r>
                          </w:p>
                          <w:p w14:paraId="3A8F8B74" w14:textId="77777777" w:rsidR="000C546A" w:rsidRPr="00FE2FD3" w:rsidRDefault="000C546A" w:rsidP="000C546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FE5B3CA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1A2F0D46" w14:textId="3D3D2F14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840 (59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A1CF572" w14:textId="446AB019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200 (14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6400E709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15 (15.1%)</w:t>
                            </w:r>
                          </w:p>
                          <w:p w14:paraId="11AC2F32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67 (11.7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D824551" id="Rectangle 58" o:spid="_x0000_s1043" style="position:absolute;margin-left:33.05pt;margin-top:27.65pt;width:222.4pt;height:103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">
                <v:textbox inset=",7.2pt,,7.2pt">
                  <w:txbxContent>
                    <w:p w14:paraId="050C5E35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1,422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3.0%)</w:t>
                      </w:r>
                    </w:p>
                    <w:p w14:paraId="4686C064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illed out interest form</w:t>
                      </w:r>
                    </w:p>
                    <w:p w14:paraId="3A8F8B74" w14:textId="77777777" w:rsidR="000C546A" w:rsidRPr="00FE2FD3" w:rsidRDefault="000C546A" w:rsidP="000C546A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2FE5B3CA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1A2F0D46" w14:textId="3D3D2F14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840 (59.</w:t>
                      </w:r>
                      <w:r w:rsidR="000C546A">
                        <w:rPr>
                          <w:sz w:val="16"/>
                          <w:szCs w:val="16"/>
                        </w:rPr>
                        <w:t>1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A1CF572" w14:textId="446AB019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200 (14.</w:t>
                      </w:r>
                      <w:r w:rsidR="000C546A">
                        <w:rPr>
                          <w:sz w:val="16"/>
                          <w:szCs w:val="16"/>
                        </w:rPr>
                        <w:t>1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6400E709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15 (15.1%)</w:t>
                      </w:r>
                    </w:p>
                    <w:p w14:paraId="11AC2F32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67 (11.7%)</w:t>
                      </w: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E959A22" wp14:editId="2C46E850">
                <wp:simplePos x="0" y="0"/>
                <wp:positionH relativeFrom="column">
                  <wp:posOffset>3886200</wp:posOffset>
                </wp:positionH>
                <wp:positionV relativeFrom="paragraph">
                  <wp:posOffset>342900</wp:posOffset>
                </wp:positionV>
                <wp:extent cx="2355215" cy="1313180"/>
                <wp:effectExtent l="9525" t="9525" r="6985" b="10795"/>
                <wp:wrapSquare wrapText="bothSides"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215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CD2BEF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</w:t>
                            </w:r>
                            <w:r w:rsidRPr="00FE2FD3">
                              <w:t xml:space="preserve">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9,547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7.0%)</w:t>
                            </w:r>
                          </w:p>
                          <w:p w14:paraId="371B2061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 not fill out interest form</w:t>
                            </w:r>
                          </w:p>
                          <w:p w14:paraId="26B5F7B1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DEC1299" w14:textId="77777777" w:rsidR="000C546A" w:rsidRPr="00FE2FD3" w:rsidRDefault="000C546A" w:rsidP="000C546A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</w:rPr>
                              <w:t>: un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959A22" id="Text Box 60" o:spid="_x0000_s1044" type="#_x0000_t202" style="position:absolute;margin-left:306pt;margin-top:27pt;width:185.45pt;height:103.4pt;z-index:2517094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">
                <v:textbox>
                  <w:txbxContent>
                    <w:p w14:paraId="01CD2BEF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</w:t>
                      </w:r>
                      <w:r w:rsidRPr="00FE2FD3">
                        <w:t xml:space="preserve">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9,547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7.0%)</w:t>
                      </w:r>
                    </w:p>
                    <w:p w14:paraId="371B2061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 not fill out interest form</w:t>
                      </w:r>
                    </w:p>
                    <w:p w14:paraId="26B5F7B1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2DEC1299" w14:textId="77777777" w:rsidR="000C546A" w:rsidRPr="00FE2FD3" w:rsidRDefault="000C546A" w:rsidP="000C546A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Race/Ethnicity</w:t>
                      </w:r>
                      <w:r w:rsidRPr="00FE2FD3">
                        <w:rPr>
                          <w:sz w:val="16"/>
                        </w:rPr>
                        <w:t>: unkno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374B165C" wp14:editId="56A5A455">
                <wp:simplePos x="0" y="0"/>
                <wp:positionH relativeFrom="column">
                  <wp:posOffset>324421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715" t="8255" r="53340" b="20320"/>
                <wp:wrapNone/>
                <wp:docPr id="61" name="Elb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F5EFDCC" id="Elbow Connector 61" o:spid="_x0000_s1026" type="#_x0000_t33" style="position:absolute;margin-left:255.45pt;margin-top:-3.85pt;width:183.6pt;height:31.5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2B9E33B6" wp14:editId="6F3296FE">
                <wp:simplePos x="0" y="0"/>
                <wp:positionH relativeFrom="column">
                  <wp:posOffset>160210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9055" t="8255" r="9525" b="20320"/>
                <wp:wrapNone/>
                <wp:docPr id="62" name="Elbow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F6DD6B" id="Elbow Connector 62" o:spid="_x0000_s1026" type="#_x0000_t33" style="position:absolute;margin-left:126.15pt;margin-top:-3.85pt;width:183.6pt;height:31.5pt;rotation:180;flip:y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2D7923A" wp14:editId="2311699A">
                <wp:simplePos x="0" y="0"/>
                <wp:positionH relativeFrom="column">
                  <wp:posOffset>2287905</wp:posOffset>
                </wp:positionH>
                <wp:positionV relativeFrom="paragraph">
                  <wp:posOffset>-768350</wp:posOffset>
                </wp:positionV>
                <wp:extent cx="2000250" cy="500380"/>
                <wp:effectExtent l="11430" t="12700" r="7620" b="1079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D4EF5" w14:textId="7F0826C8" w:rsidR="00E902A8" w:rsidRDefault="00E902A8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Saw ad (n=383,713)</w:t>
                            </w:r>
                          </w:p>
                          <w:p w14:paraId="7FE20B05" w14:textId="1976CA2F" w:rsidR="000C546A" w:rsidRPr="00E902A8" w:rsidRDefault="000C546A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licked </w:t>
                            </w:r>
                            <w:r w:rsid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d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(n=10,969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>2.9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2D7923A" id="Rectangle 63" o:spid="_x0000_s1045" style="position:absolute;margin-left:180.15pt;margin-top:-60.5pt;width:157.5pt;height:39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">
                <v:textbox inset=",7.2pt,,7.2pt">
                  <w:txbxContent>
                    <w:p w14:paraId="6BCD4EF5" w14:textId="7F0826C8" w:rsidR="00E902A8" w:rsidRDefault="00E902A8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Saw ad (n=383,713)</w:t>
                      </w:r>
                    </w:p>
                    <w:p w14:paraId="7FE20B05" w14:textId="1976CA2F" w:rsidR="000C546A" w:rsidRPr="00E902A8" w:rsidRDefault="000C546A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Clicked </w:t>
                      </w:r>
                      <w:r w:rsidR="00E902A8">
                        <w:rPr>
                          <w:sz w:val="20"/>
                          <w:szCs w:val="20"/>
                          <w:lang w:val="en-CA"/>
                        </w:rPr>
                        <w:t xml:space="preserve">ad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(n=10,969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="00E902A8">
                        <w:rPr>
                          <w:sz w:val="20"/>
                          <w:szCs w:val="20"/>
                          <w:lang w:val="en-CA"/>
                        </w:rPr>
                        <w:t>2.9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6E0D0B11" wp14:editId="056E7F05">
                <wp:simplePos x="0" y="0"/>
                <wp:positionH relativeFrom="column">
                  <wp:posOffset>3284220</wp:posOffset>
                </wp:positionH>
                <wp:positionV relativeFrom="paragraph">
                  <wp:posOffset>-262255</wp:posOffset>
                </wp:positionV>
                <wp:extent cx="0" cy="209550"/>
                <wp:effectExtent l="55245" t="13970" r="59055" b="14605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CF2957" id="Straight Arrow Connector 64" o:spid="_x0000_s1026" type="#_x0000_t32" style="position:absolute;margin-left:258.6pt;margin-top:-20.65pt;width:0;height:16.5pt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7B0B8F65" wp14:editId="058918D2">
                <wp:simplePos x="0" y="0"/>
                <wp:positionH relativeFrom="column">
                  <wp:posOffset>2081530</wp:posOffset>
                </wp:positionH>
                <wp:positionV relativeFrom="paragraph">
                  <wp:posOffset>1664335</wp:posOffset>
                </wp:positionV>
                <wp:extent cx="0" cy="209550"/>
                <wp:effectExtent l="52705" t="6985" r="61595" b="21590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EC56347" id="Straight Arrow Connector 67" o:spid="_x0000_s1026" type="#_x0000_t32" style="position:absolute;margin-left:163.9pt;margin-top:131.05pt;width:0;height:16.5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789DEF7" wp14:editId="7F3BB026">
                <wp:simplePos x="0" y="0"/>
                <wp:positionH relativeFrom="column">
                  <wp:posOffset>3321685</wp:posOffset>
                </wp:positionH>
                <wp:positionV relativeFrom="paragraph">
                  <wp:posOffset>2253615</wp:posOffset>
                </wp:positionV>
                <wp:extent cx="2843530" cy="1278255"/>
                <wp:effectExtent l="6985" t="5715" r="6985" b="1143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78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55D26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Applicants n=1,172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2.4%)</w:t>
                            </w:r>
                          </w:p>
                          <w:p w14:paraId="63B38220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Declined to take screening survey </w:t>
                            </w:r>
                          </w:p>
                          <w:p w14:paraId="7893E142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5C35A6C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114CC9D6" w14:textId="1A24CC3C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663 (56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9E7D588" w14:textId="31A6E0FA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74 (14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DF7A47C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88 (16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006E2056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47 (12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BDB3D50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</w:p>
                          <w:p w14:paraId="44CBF723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789DEF7" id="Rectangle 68" o:spid="_x0000_s1046" style="position:absolute;margin-left:261.55pt;margin-top:177.45pt;width:223.9pt;height:100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">
                <v:textbox inset=",7.2pt,,7.2pt">
                  <w:txbxContent>
                    <w:p w14:paraId="78655D26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Applicants n=1,172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2.4%)</w:t>
                      </w:r>
                    </w:p>
                    <w:p w14:paraId="63B38220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Declined to take screening survey </w:t>
                      </w:r>
                    </w:p>
                    <w:p w14:paraId="7893E142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5C35A6C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114CC9D6" w14:textId="1A24CC3C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663 (56.</w:t>
                      </w:r>
                      <w:r w:rsidR="000C546A">
                        <w:rPr>
                          <w:sz w:val="16"/>
                          <w:szCs w:val="16"/>
                        </w:rPr>
                        <w:t>7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9E7D588" w14:textId="31A6E0FA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74 (14.</w:t>
                      </w:r>
                      <w:r w:rsidR="000C546A">
                        <w:rPr>
                          <w:sz w:val="16"/>
                          <w:szCs w:val="16"/>
                        </w:rPr>
                        <w:t>8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DF7A47C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88 (16.</w:t>
                      </w:r>
                      <w:r>
                        <w:rPr>
                          <w:sz w:val="16"/>
                          <w:szCs w:val="16"/>
                        </w:rPr>
                        <w:t>0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006E2056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47 (12.</w:t>
                      </w:r>
                      <w:r>
                        <w:rPr>
                          <w:sz w:val="16"/>
                          <w:szCs w:val="16"/>
                        </w:rPr>
                        <w:t>5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BDB3D50" w14:textId="77777777" w:rsidR="000C546A" w:rsidRPr="00FE2FD3" w:rsidRDefault="000C546A" w:rsidP="000C546A">
                      <w:pPr>
                        <w:ind w:left="360" w:hanging="360"/>
                        <w:rPr>
                          <w:lang w:val="en-CA"/>
                        </w:rPr>
                      </w:pPr>
                    </w:p>
                    <w:p w14:paraId="44CBF723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2FE19CEA" wp14:editId="7D4D8144">
                <wp:simplePos x="0" y="0"/>
                <wp:positionH relativeFrom="column">
                  <wp:posOffset>260858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8255" t="6350" r="60325" b="22225"/>
                <wp:wrapNone/>
                <wp:docPr id="69" name="Elb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46A1ED4" id="Elbow Connector 69" o:spid="_x0000_s1026" type="#_x0000_t33" style="position:absolute;margin-left:205.4pt;margin-top:145.25pt;width:183.6pt;height:31.5pt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2164F9C0" wp14:editId="39CE11E4">
                <wp:simplePos x="0" y="0"/>
                <wp:positionH relativeFrom="column">
                  <wp:posOffset>96647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61595" t="6350" r="6985" b="22225"/>
                <wp:wrapNone/>
                <wp:docPr id="70" name="Elb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99B8F2" id="Elbow Connector 70" o:spid="_x0000_s1026" type="#_x0000_t33" style="position:absolute;margin-left:76.1pt;margin-top:145.25pt;width:183.6pt;height:31.5pt;rotation:180;flip:y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1913B2F" wp14:editId="2B984E5F">
                <wp:simplePos x="0" y="0"/>
                <wp:positionH relativeFrom="column">
                  <wp:posOffset>-701675</wp:posOffset>
                </wp:positionH>
                <wp:positionV relativeFrom="paragraph">
                  <wp:posOffset>4243070</wp:posOffset>
                </wp:positionV>
                <wp:extent cx="2847975" cy="1423035"/>
                <wp:effectExtent l="12700" t="13970" r="6350" b="1079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2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1DB3A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Participants n=43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7.2%)</w:t>
                            </w:r>
                          </w:p>
                          <w:p w14:paraId="6AD3F98A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Completed screening survey and phone and email verifications</w:t>
                            </w:r>
                          </w:p>
                          <w:p w14:paraId="61190930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8825021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5A48C5B9" w14:textId="1300629A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33 (76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34D62BD7" w14:textId="43571934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6 (1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4.0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75CA496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 (2.3%)</w:t>
                            </w:r>
                          </w:p>
                          <w:p w14:paraId="5822BAEC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3 (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769E4EC" w14:textId="77777777" w:rsidR="000C546A" w:rsidRPr="00FE2FD3" w:rsidRDefault="000C546A" w:rsidP="000C546A"/>
                          <w:p w14:paraId="44800EDF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1913B2F" id="Rectangle 71" o:spid="_x0000_s1047" style="position:absolute;margin-left:-55.25pt;margin-top:334.1pt;width:224.25pt;height:112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">
                <v:textbox inset=",7.2pt,,7.2pt">
                  <w:txbxContent>
                    <w:p w14:paraId="01D1DB3A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Participants n=43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7.2%)</w:t>
                      </w:r>
                    </w:p>
                    <w:p w14:paraId="6AD3F98A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Completed screening survey and phone and email verifications</w:t>
                      </w:r>
                    </w:p>
                    <w:p w14:paraId="61190930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18825021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5A48C5B9" w14:textId="1300629A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33 (76.</w:t>
                      </w:r>
                      <w:r w:rsidR="000C546A">
                        <w:rPr>
                          <w:sz w:val="16"/>
                          <w:szCs w:val="16"/>
                        </w:rPr>
                        <w:t>7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34D62BD7" w14:textId="43571934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6 (1</w:t>
                      </w:r>
                      <w:r w:rsidR="000C546A">
                        <w:rPr>
                          <w:sz w:val="16"/>
                          <w:szCs w:val="16"/>
                        </w:rPr>
                        <w:t>4.0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75CA496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 (2.3%)</w:t>
                      </w:r>
                    </w:p>
                    <w:p w14:paraId="5822BAEC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3 (</w:t>
                      </w:r>
                      <w:r>
                        <w:rPr>
                          <w:sz w:val="16"/>
                          <w:szCs w:val="16"/>
                        </w:rPr>
                        <w:t>7</w:t>
                      </w:r>
                      <w:r w:rsidRPr="00FE2FD3">
                        <w:rPr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sz w:val="16"/>
                          <w:szCs w:val="16"/>
                        </w:rPr>
                        <w:t>0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769E4EC" w14:textId="77777777" w:rsidR="000C546A" w:rsidRPr="00FE2FD3" w:rsidRDefault="000C546A" w:rsidP="000C546A"/>
                    <w:p w14:paraId="44800EDF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4320" behindDoc="0" locked="0" layoutInCell="1" allowOverlap="1" wp14:anchorId="0D035341" wp14:editId="539D95B1">
                <wp:simplePos x="0" y="0"/>
                <wp:positionH relativeFrom="column">
                  <wp:posOffset>124015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11430" t="12700" r="57150" b="15875"/>
                <wp:wrapNone/>
                <wp:docPr id="72" name="Elb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8EDEF4" id="Elbow Connector 72" o:spid="_x0000_s1026" type="#_x0000_t33" style="position:absolute;margin-left:97.65pt;margin-top:303.25pt;width:183.6pt;height:31.5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5F84802A" wp14:editId="7935B56E">
                <wp:simplePos x="0" y="0"/>
                <wp:positionH relativeFrom="column">
                  <wp:posOffset>-39687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60325" t="12700" r="8255" b="15875"/>
                <wp:wrapNone/>
                <wp:docPr id="73" name="Elb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71AC80" id="Elbow Connector 73" o:spid="_x0000_s1026" type="#_x0000_t33" style="position:absolute;margin-left:-31.25pt;margin-top:303.25pt;width:183.6pt;height:31.5pt;rotation:180;flip:y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1C7E2590" wp14:editId="2E73CEAB">
                <wp:simplePos x="0" y="0"/>
                <wp:positionH relativeFrom="column">
                  <wp:posOffset>966470</wp:posOffset>
                </wp:positionH>
                <wp:positionV relativeFrom="paragraph">
                  <wp:posOffset>3570605</wp:posOffset>
                </wp:positionV>
                <wp:extent cx="635" cy="280670"/>
                <wp:effectExtent l="52070" t="8255" r="61595" b="15875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80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73BF64" id="Straight Arrow Connector 74" o:spid="_x0000_s1026" type="#_x0000_t32" style="position:absolute;margin-left:76.1pt;margin-top:281.15pt;width:.05pt;height:22.1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BCC494B" wp14:editId="57248D8C">
                <wp:simplePos x="0" y="0"/>
                <wp:positionH relativeFrom="column">
                  <wp:posOffset>-423545</wp:posOffset>
                </wp:positionH>
                <wp:positionV relativeFrom="paragraph">
                  <wp:posOffset>2237105</wp:posOffset>
                </wp:positionV>
                <wp:extent cx="2847975" cy="1314450"/>
                <wp:effectExtent l="5080" t="8255" r="13970" b="10795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05D7C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Applicants n=250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7.6%)</w:t>
                            </w:r>
                          </w:p>
                          <w:p w14:paraId="34FF1678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Took screening survey</w:t>
                            </w:r>
                          </w:p>
                          <w:p w14:paraId="390DCAD1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612A89DE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37F7F09A" w14:textId="175BC8C6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77 (70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3DD60D73" w14:textId="584AB069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26 (10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7CED5E2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7 (1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34F02887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0 (8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7C4F8C52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BCC494B" id="Rectangle 75" o:spid="_x0000_s1048" style="position:absolute;margin-left:-33.35pt;margin-top:176.15pt;width:224.25pt;height:103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">
                <v:textbox inset=",7.2pt,,7.2pt">
                  <w:txbxContent>
                    <w:p w14:paraId="1CB05D7C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Applicants n=250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7.6%)</w:t>
                      </w:r>
                    </w:p>
                    <w:p w14:paraId="34FF1678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Took screening survey</w:t>
                      </w:r>
                    </w:p>
                    <w:p w14:paraId="390DCAD1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612A89DE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37F7F09A" w14:textId="175BC8C6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77 (70.</w:t>
                      </w:r>
                      <w:r w:rsidR="000C546A">
                        <w:rPr>
                          <w:sz w:val="16"/>
                          <w:szCs w:val="16"/>
                        </w:rPr>
                        <w:t>8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3DD60D73" w14:textId="584AB069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26 (10.</w:t>
                      </w:r>
                      <w:r w:rsidR="000C546A">
                        <w:rPr>
                          <w:sz w:val="16"/>
                          <w:szCs w:val="16"/>
                        </w:rPr>
                        <w:t>4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7CED5E2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7 (10.</w:t>
                      </w:r>
                      <w:r>
                        <w:rPr>
                          <w:sz w:val="16"/>
                          <w:szCs w:val="16"/>
                        </w:rPr>
                        <w:t>8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34F02887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0 (8.</w:t>
                      </w:r>
                      <w:r>
                        <w:rPr>
                          <w:sz w:val="16"/>
                          <w:szCs w:val="16"/>
                        </w:rPr>
                        <w:t>0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7C4F8C52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</w:p>
    <w:p w14:paraId="43CD6FE9" w14:textId="77777777" w:rsidR="000C546A" w:rsidRPr="00B57251" w:rsidRDefault="000C546A" w:rsidP="000C546A">
      <w:pPr>
        <w:spacing w:after="160" w:line="360" w:lineRule="auto"/>
        <w:rPr>
          <w:rFonts w:ascii="Times" w:hAnsi="Times" w:cstheme="minorHAnsi"/>
        </w:rPr>
      </w:pPr>
    </w:p>
    <w:p w14:paraId="3B4B0786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05722C1" wp14:editId="19DD195C">
                <wp:simplePos x="0" y="0"/>
                <wp:positionH relativeFrom="column">
                  <wp:posOffset>2590801</wp:posOffset>
                </wp:positionH>
                <wp:positionV relativeFrom="paragraph">
                  <wp:posOffset>3589655</wp:posOffset>
                </wp:positionV>
                <wp:extent cx="3848100" cy="4006407"/>
                <wp:effectExtent l="0" t="0" r="12700" b="698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48100" cy="40064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E2A8E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Participants n=207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2.8%)</w:t>
                            </w:r>
                          </w:p>
                          <w:p w14:paraId="03B37F14" w14:textId="03985B88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Reasons for failing to enroll*:</w:t>
                            </w:r>
                          </w:p>
                          <w:p w14:paraId="181ECE8D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n’t Finish Screening Survey (n=74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5.7%)</w:t>
                            </w:r>
                          </w:p>
                          <w:p w14:paraId="70E6B81C" w14:textId="77777777" w:rsidR="000C546A" w:rsidRPr="00AE382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Didn’t Consent (n=41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9.8%)</w:t>
                            </w:r>
                          </w:p>
                          <w:p w14:paraId="5E31EF8C" w14:textId="77777777" w:rsidR="000C546A" w:rsidRPr="00DC6BC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Health Contraindicated (n=39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8.8%)</w:t>
                            </w:r>
                          </w:p>
                          <w:p w14:paraId="3CBFC4EC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ailed/Didn’t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do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Webcam/Phone/Email Verification (n=33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5.9%)</w:t>
                            </w:r>
                          </w:p>
                          <w:p w14:paraId="23F25D44" w14:textId="77777777" w:rsidR="000C546A" w:rsidRPr="00DC6BC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aily Mari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juana or Any Hard Drug Use (n=11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5.3%)</w:t>
                            </w:r>
                          </w:p>
                          <w:p w14:paraId="23F0B0C7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On Smoking Cessation Drugs or NRT (n=8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.9%)</w:t>
                            </w:r>
                          </w:p>
                          <w:p w14:paraId="63BA892C" w14:textId="025D0D99" w:rsidR="000C546A" w:rsidRPr="00A92B3E" w:rsidRDefault="00E77DB1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Less than 5 Cigs/D</w:t>
                            </w:r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>ay (n=8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.9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062D56BF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ccess to Internet (n=7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.4%)</w:t>
                            </w:r>
                          </w:p>
                          <w:p w14:paraId="1465973C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Other (n=9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 (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.3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186794F8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58CA9C19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6FD35926" w14:textId="156431AE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44 (69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5%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A10007E" w14:textId="7C8E4074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20 (9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72EF94A6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6 (12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6C268AF4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7 (8.2%)</w:t>
                            </w:r>
                          </w:p>
                          <w:p w14:paraId="1DADAD27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AD8640C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</w:rPr>
                              <w:t>*Note: Applicants could fail on multiple questions</w:t>
                            </w:r>
                          </w:p>
                          <w:p w14:paraId="4A82E0A6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5722C1" id="Rectangle 59" o:spid="_x0000_s1050" style="position:absolute;margin-left:204pt;margin-top:282.65pt;width:303pt;height:315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">
                <v:textbox inset=",7.2pt,,7.2pt">
                  <w:txbxContent>
                    <w:p w14:paraId="7AFE2A8E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Participants n=207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2.8%)</w:t>
                      </w:r>
                    </w:p>
                    <w:p w14:paraId="03B37F14" w14:textId="03985B88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Reasons for failing to enroll*:</w:t>
                      </w:r>
                    </w:p>
                    <w:p w14:paraId="181ECE8D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n’t Finish Screening Survey (n=74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5.7%)</w:t>
                      </w:r>
                    </w:p>
                    <w:p w14:paraId="70E6B81C" w14:textId="77777777" w:rsidR="000C546A" w:rsidRPr="00AE382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Didn’t Consent (n=41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9.8%)</w:t>
                      </w:r>
                    </w:p>
                    <w:p w14:paraId="5E31EF8C" w14:textId="77777777" w:rsidR="000C546A" w:rsidRPr="00DC6BC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Health Contraindicated (n=39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8.8%)</w:t>
                      </w:r>
                    </w:p>
                    <w:p w14:paraId="3CBFC4EC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ailed/Didn’t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do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Webcam/Phone/Email Verification (n=33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5.9%)</w:t>
                      </w:r>
                    </w:p>
                    <w:p w14:paraId="23F25D44" w14:textId="77777777" w:rsidR="000C546A" w:rsidRPr="00DC6BC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aily Mari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juana or Any Hard Drug Use (n=11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5.3%)</w:t>
                      </w:r>
                    </w:p>
                    <w:p w14:paraId="23F0B0C7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On Smoking Cessation Drugs or NRT (n=8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.9%)</w:t>
                      </w:r>
                    </w:p>
                    <w:p w14:paraId="63BA892C" w14:textId="025D0D99" w:rsidR="000C546A" w:rsidRPr="00A92B3E" w:rsidRDefault="00E77DB1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Less than 5 Cigs/D</w:t>
                      </w:r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>ay (n=8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 xml:space="preserve"> (3.9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062D56BF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Access to Internet (n=7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.4%)</w:t>
                      </w:r>
                    </w:p>
                    <w:p w14:paraId="1465973C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Other (n=9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) (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4.3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186794F8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58CA9C19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6FD35926" w14:textId="156431AE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44 (69.</w:t>
                      </w:r>
                      <w:r w:rsidR="000C546A">
                        <w:rPr>
                          <w:sz w:val="16"/>
                          <w:szCs w:val="16"/>
                        </w:rPr>
                        <w:t>5%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)</w:t>
                      </w:r>
                    </w:p>
                    <w:p w14:paraId="1A10007E" w14:textId="7C8E4074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20 (9.</w:t>
                      </w:r>
                      <w:r w:rsidR="000C546A">
                        <w:rPr>
                          <w:sz w:val="16"/>
                          <w:szCs w:val="16"/>
                        </w:rPr>
                        <w:t>7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72EF94A6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6 (12.</w:t>
                      </w:r>
                      <w:r>
                        <w:rPr>
                          <w:sz w:val="16"/>
                          <w:szCs w:val="16"/>
                        </w:rPr>
                        <w:t>6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6C268AF4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7 (8.2%)</w:t>
                      </w:r>
                    </w:p>
                    <w:p w14:paraId="1DADAD27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2AD8640C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  <w:r w:rsidRPr="00FE2FD3">
                        <w:rPr>
                          <w:sz w:val="16"/>
                          <w:szCs w:val="16"/>
                        </w:rPr>
                        <w:t>*Note: Applicants could fail on multiple questions</w:t>
                      </w:r>
                    </w:p>
                    <w:p w14:paraId="4A82E0A6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</w:rPr>
        <w:br w:type="page"/>
      </w:r>
    </w:p>
    <w:p w14:paraId="486C7D44" w14:textId="77777777" w:rsidR="000C546A" w:rsidRPr="00B57251" w:rsidRDefault="000C546A" w:rsidP="000C546A">
      <w:pPr>
        <w:spacing w:line="360" w:lineRule="auto"/>
        <w:rPr>
          <w:rFonts w:ascii="Times" w:hAnsi="Times" w:cstheme="minorHAnsi"/>
          <w:b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5222B0B1" wp14:editId="17E16114">
                <wp:simplePos x="0" y="0"/>
                <wp:positionH relativeFrom="column">
                  <wp:posOffset>-462915</wp:posOffset>
                </wp:positionH>
                <wp:positionV relativeFrom="page">
                  <wp:posOffset>417195</wp:posOffset>
                </wp:positionV>
                <wp:extent cx="1838325" cy="665480"/>
                <wp:effectExtent l="0" t="0" r="3175" b="0"/>
                <wp:wrapSquare wrapText="bothSides"/>
                <wp:docPr id="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66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49933" w14:textId="60C651F6" w:rsidR="000C546A" w:rsidRPr="00FE2FD3" w:rsidRDefault="000C546A" w:rsidP="000C546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igure 4. Consort for </w:t>
                            </w:r>
                            <w:r w:rsidRPr="00FE2FD3">
                              <w:rPr>
                                <w:b/>
                              </w:rPr>
                              <w:t xml:space="preserve">Spanish </w:t>
                            </w:r>
                            <w:r w:rsidR="006767FC">
                              <w:rPr>
                                <w:b/>
                              </w:rPr>
                              <w:t>l</w:t>
                            </w:r>
                            <w:r w:rsidRPr="00FE2FD3">
                              <w:rPr>
                                <w:b/>
                              </w:rPr>
                              <w:t xml:space="preserve">anguage </w:t>
                            </w:r>
                            <w:r w:rsidR="006767FC"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 xml:space="preserve">ampaign </w:t>
                            </w:r>
                            <w:r w:rsidR="006767FC"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</w:rPr>
                              <w:t>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22B0B1" id="_x0000_s1050" type="#_x0000_t202" style="position:absolute;margin-left:-36.45pt;margin-top:32.85pt;width:144.75pt;height:52.4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" stroked="f">
                <v:textbox>
                  <w:txbxContent>
                    <w:p w14:paraId="50A49933" w14:textId="60C651F6" w:rsidR="000C546A" w:rsidRPr="00FE2FD3" w:rsidRDefault="000C546A" w:rsidP="000C546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igure 4. Consort for </w:t>
                      </w:r>
                      <w:r w:rsidRPr="00FE2FD3">
                        <w:rPr>
                          <w:b/>
                        </w:rPr>
                        <w:t xml:space="preserve">Spanish </w:t>
                      </w:r>
                      <w:r w:rsidR="006767FC">
                        <w:rPr>
                          <w:b/>
                        </w:rPr>
                        <w:t>l</w:t>
                      </w:r>
                      <w:r w:rsidRPr="00FE2FD3">
                        <w:rPr>
                          <w:b/>
                        </w:rPr>
                        <w:t xml:space="preserve">anguage </w:t>
                      </w:r>
                      <w:r w:rsidR="006767FC"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 xml:space="preserve">ampaign </w:t>
                      </w:r>
                      <w:r w:rsidR="006767FC">
                        <w:rPr>
                          <w:b/>
                        </w:rPr>
                        <w:t>p</w:t>
                      </w:r>
                      <w:r>
                        <w:rPr>
                          <w:b/>
                        </w:rPr>
                        <w:t>articipant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C55E986" wp14:editId="46EC886E">
                <wp:simplePos x="0" y="0"/>
                <wp:positionH relativeFrom="column">
                  <wp:posOffset>419735</wp:posOffset>
                </wp:positionH>
                <wp:positionV relativeFrom="paragraph">
                  <wp:posOffset>351155</wp:posOffset>
                </wp:positionV>
                <wp:extent cx="2824480" cy="1313180"/>
                <wp:effectExtent l="10160" t="8255" r="13335" b="1206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4480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E3681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359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4.5%)</w:t>
                            </w:r>
                          </w:p>
                          <w:p w14:paraId="19CDEB20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illed out interest form</w:t>
                            </w:r>
                          </w:p>
                          <w:p w14:paraId="0BC1F2A2" w14:textId="77777777" w:rsidR="000C546A" w:rsidRPr="00FE2FD3" w:rsidRDefault="000C546A" w:rsidP="000C546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A85F9AF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70C87754" w14:textId="0E7281DA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88 (52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596B9AA" w14:textId="067234CF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6 (4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125D9B2F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99 (27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2C17072F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56 (15.6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C55E986" id="Rectangle 77" o:spid="_x0000_s1051" style="position:absolute;margin-left:33.05pt;margin-top:27.65pt;width:222.4pt;height:103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">
                <v:textbox inset=",7.2pt,,7.2pt">
                  <w:txbxContent>
                    <w:p w14:paraId="7B8E3681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359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4.5%)</w:t>
                      </w:r>
                    </w:p>
                    <w:p w14:paraId="19CDEB20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illed out interest form</w:t>
                      </w:r>
                    </w:p>
                    <w:p w14:paraId="0BC1F2A2" w14:textId="77777777" w:rsidR="000C546A" w:rsidRPr="00FE2FD3" w:rsidRDefault="000C546A" w:rsidP="000C546A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2A85F9AF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70C87754" w14:textId="0E7281DA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88 (52.</w:t>
                      </w:r>
                      <w:r w:rsidR="000C546A">
                        <w:rPr>
                          <w:sz w:val="16"/>
                          <w:szCs w:val="16"/>
                        </w:rPr>
                        <w:t>3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596B9AA" w14:textId="067234CF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6 (4.</w:t>
                      </w:r>
                      <w:r w:rsidR="000C546A">
                        <w:rPr>
                          <w:sz w:val="16"/>
                          <w:szCs w:val="16"/>
                        </w:rPr>
                        <w:t>5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125D9B2F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99 (27.</w:t>
                      </w:r>
                      <w:r>
                        <w:rPr>
                          <w:sz w:val="16"/>
                          <w:szCs w:val="16"/>
                        </w:rPr>
                        <w:t>6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2C17072F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56 (15.6%)</w:t>
                      </w: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7B3ABA20" wp14:editId="1703597C">
                <wp:simplePos x="0" y="0"/>
                <wp:positionH relativeFrom="column">
                  <wp:posOffset>3886200</wp:posOffset>
                </wp:positionH>
                <wp:positionV relativeFrom="paragraph">
                  <wp:posOffset>342900</wp:posOffset>
                </wp:positionV>
                <wp:extent cx="2355215" cy="1313180"/>
                <wp:effectExtent l="9525" t="9525" r="6985" b="10795"/>
                <wp:wrapSquare wrapText="bothSides"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215" cy="1313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120E0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Queried n=</w:t>
                            </w:r>
                            <w:r w:rsidRPr="00FE2FD3">
                              <w:t xml:space="preserve">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2,124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5.5%)</w:t>
                            </w:r>
                          </w:p>
                          <w:p w14:paraId="6417061E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 not fill out interest form</w:t>
                            </w:r>
                          </w:p>
                          <w:p w14:paraId="62529772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588D57F" w14:textId="77777777" w:rsidR="000C546A" w:rsidRPr="00FE2FD3" w:rsidRDefault="000C546A" w:rsidP="000C546A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</w:rPr>
                              <w:t>: un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3ABA20" id="Text Box 79" o:spid="_x0000_s1052" type="#_x0000_t202" style="position:absolute;margin-left:306pt;margin-top:27pt;width:185.45pt;height:103.4pt;z-index:25172684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">
                <v:textbox>
                  <w:txbxContent>
                    <w:p w14:paraId="38C120E0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Queried n=</w:t>
                      </w:r>
                      <w:r w:rsidRPr="00FE2FD3">
                        <w:t xml:space="preserve">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2,124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5.5%)</w:t>
                      </w:r>
                    </w:p>
                    <w:p w14:paraId="6417061E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 not fill out interest form</w:t>
                      </w:r>
                    </w:p>
                    <w:p w14:paraId="62529772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1588D57F" w14:textId="77777777" w:rsidR="000C546A" w:rsidRPr="00FE2FD3" w:rsidRDefault="000C546A" w:rsidP="000C546A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Race/Ethnicity</w:t>
                      </w:r>
                      <w:r w:rsidRPr="00FE2FD3">
                        <w:rPr>
                          <w:sz w:val="16"/>
                        </w:rPr>
                        <w:t>: unkno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25824" behindDoc="0" locked="0" layoutInCell="1" allowOverlap="1" wp14:anchorId="768CA743" wp14:editId="0CF99E8B">
                <wp:simplePos x="0" y="0"/>
                <wp:positionH relativeFrom="column">
                  <wp:posOffset>324421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715" t="8255" r="53340" b="20320"/>
                <wp:wrapNone/>
                <wp:docPr id="80" name="Elb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49A298" id="Elbow Connector 80" o:spid="_x0000_s1026" type="#_x0000_t33" style="position:absolute;margin-left:255.45pt;margin-top:-3.85pt;width:183.6pt;height:31.5pt;z-index:251725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24800" behindDoc="0" locked="0" layoutInCell="1" allowOverlap="1" wp14:anchorId="5F43EEDF" wp14:editId="4C2FB994">
                <wp:simplePos x="0" y="0"/>
                <wp:positionH relativeFrom="column">
                  <wp:posOffset>1602105</wp:posOffset>
                </wp:positionH>
                <wp:positionV relativeFrom="paragraph">
                  <wp:posOffset>-48895</wp:posOffset>
                </wp:positionV>
                <wp:extent cx="2331720" cy="400050"/>
                <wp:effectExtent l="59055" t="8255" r="9525" b="20320"/>
                <wp:wrapNone/>
                <wp:docPr id="81" name="Elbow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64D88CA" id="Elbow Connector 81" o:spid="_x0000_s1026" type="#_x0000_t33" style="position:absolute;margin-left:126.15pt;margin-top:-3.85pt;width:183.6pt;height:31.5pt;rotation:180;flip:y;z-index:251724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DEF3110" wp14:editId="3C3A2BE6">
                <wp:simplePos x="0" y="0"/>
                <wp:positionH relativeFrom="column">
                  <wp:posOffset>2287905</wp:posOffset>
                </wp:positionH>
                <wp:positionV relativeFrom="paragraph">
                  <wp:posOffset>-768350</wp:posOffset>
                </wp:positionV>
                <wp:extent cx="2000250" cy="500380"/>
                <wp:effectExtent l="11430" t="12700" r="7620" b="10795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3CE04" w14:textId="5FF7FADC" w:rsidR="00E902A8" w:rsidRDefault="00E902A8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Saw ad (n=89,128)</w:t>
                            </w:r>
                          </w:p>
                          <w:p w14:paraId="213FC61E" w14:textId="1ED794CA" w:rsidR="000C546A" w:rsidRPr="00E902A8" w:rsidRDefault="000C546A" w:rsidP="00E902A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licked </w:t>
                            </w:r>
                            <w:r w:rsidR="00E902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d 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(n=2,483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.8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DEF3110" id="Rectangle 82" o:spid="_x0000_s1053" style="position:absolute;margin-left:180.15pt;margin-top:-60.5pt;width:157.5pt;height:39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">
                <v:textbox inset=",7.2pt,,7.2pt">
                  <w:txbxContent>
                    <w:p w14:paraId="4F73CE04" w14:textId="5FF7FADC" w:rsidR="00E902A8" w:rsidRDefault="00E902A8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Saw ad (n=89,128)</w:t>
                      </w:r>
                    </w:p>
                    <w:p w14:paraId="213FC61E" w14:textId="1ED794CA" w:rsidR="000C546A" w:rsidRPr="00E902A8" w:rsidRDefault="000C546A" w:rsidP="00E902A8">
                      <w:pPr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Clicked </w:t>
                      </w:r>
                      <w:r w:rsidR="00E902A8">
                        <w:rPr>
                          <w:sz w:val="20"/>
                          <w:szCs w:val="20"/>
                          <w:lang w:val="en-CA"/>
                        </w:rPr>
                        <w:t xml:space="preserve">ad 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(n=2,483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.8%)</w:t>
                      </w: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23776" behindDoc="0" locked="0" layoutInCell="1" allowOverlap="1" wp14:anchorId="1EB2DE6A" wp14:editId="4F0B4367">
                <wp:simplePos x="0" y="0"/>
                <wp:positionH relativeFrom="column">
                  <wp:posOffset>3284220</wp:posOffset>
                </wp:positionH>
                <wp:positionV relativeFrom="paragraph">
                  <wp:posOffset>-262255</wp:posOffset>
                </wp:positionV>
                <wp:extent cx="0" cy="209550"/>
                <wp:effectExtent l="55245" t="13970" r="59055" b="14605"/>
                <wp:wrapNone/>
                <wp:docPr id="83" name="Straight Arrow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1953B8" id="Straight Arrow Connector 83" o:spid="_x0000_s1026" type="#_x0000_t32" style="position:absolute;margin-left:258.6pt;margin-top:-20.65pt;width:0;height:16.5pt;z-index:251723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19680" behindDoc="0" locked="0" layoutInCell="1" allowOverlap="1" wp14:anchorId="7E259769" wp14:editId="032EA4EA">
                <wp:simplePos x="0" y="0"/>
                <wp:positionH relativeFrom="column">
                  <wp:posOffset>2081530</wp:posOffset>
                </wp:positionH>
                <wp:positionV relativeFrom="paragraph">
                  <wp:posOffset>1664335</wp:posOffset>
                </wp:positionV>
                <wp:extent cx="0" cy="209550"/>
                <wp:effectExtent l="52705" t="6985" r="61595" b="21590"/>
                <wp:wrapNone/>
                <wp:docPr id="84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D0E66E8" id="Straight Arrow Connector 84" o:spid="_x0000_s1026" type="#_x0000_t32" style="position:absolute;margin-left:163.9pt;margin-top:131.05pt;width:0;height:16.5pt;z-index:2517196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F794B99" wp14:editId="5B55F4F7">
                <wp:simplePos x="0" y="0"/>
                <wp:positionH relativeFrom="column">
                  <wp:posOffset>3321685</wp:posOffset>
                </wp:positionH>
                <wp:positionV relativeFrom="paragraph">
                  <wp:posOffset>2253615</wp:posOffset>
                </wp:positionV>
                <wp:extent cx="2843530" cy="1278255"/>
                <wp:effectExtent l="6985" t="5715" r="6985" b="11430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78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712FC2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Applicants n=289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80.5%)</w:t>
                            </w:r>
                          </w:p>
                          <w:p w14:paraId="59422634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Declined to take screening survey </w:t>
                            </w:r>
                          </w:p>
                          <w:p w14:paraId="59C074FA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47547DBA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0F68196C" w14:textId="5732C1B9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40 (48.4%)</w:t>
                            </w:r>
                          </w:p>
                          <w:p w14:paraId="27A3F756" w14:textId="2378A9BF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2 (4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854736F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85 (29.4%)</w:t>
                            </w:r>
                          </w:p>
                          <w:p w14:paraId="3ADD5752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ther 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n=52 (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8.0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586BB124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</w:p>
                          <w:p w14:paraId="36778F71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794B99" id="Rectangle 85" o:spid="_x0000_s1054" style="position:absolute;margin-left:261.55pt;margin-top:177.45pt;width:223.9pt;height:100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">
                <v:textbox inset=",7.2pt,,7.2pt">
                  <w:txbxContent>
                    <w:p w14:paraId="68712FC2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Applicants n=289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80.5%)</w:t>
                      </w:r>
                    </w:p>
                    <w:p w14:paraId="59422634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Declined to take screening survey </w:t>
                      </w:r>
                    </w:p>
                    <w:p w14:paraId="59C074FA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47547DBA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0F68196C" w14:textId="5732C1B9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40 (48.4%)</w:t>
                      </w:r>
                    </w:p>
                    <w:p w14:paraId="27A3F756" w14:textId="2378A9BF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2 (4.</w:t>
                      </w:r>
                      <w:r w:rsidR="000C546A">
                        <w:rPr>
                          <w:sz w:val="16"/>
                          <w:szCs w:val="16"/>
                        </w:rPr>
                        <w:t>2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854736F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85 (29.4%)</w:t>
                      </w:r>
                    </w:p>
                    <w:p w14:paraId="3ADD5752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Other </w:t>
                      </w:r>
                      <w:r w:rsidRPr="00FE2FD3">
                        <w:rPr>
                          <w:sz w:val="16"/>
                          <w:szCs w:val="16"/>
                        </w:rPr>
                        <w:t>n=52 (</w:t>
                      </w:r>
                      <w:r>
                        <w:rPr>
                          <w:sz w:val="16"/>
                          <w:szCs w:val="16"/>
                        </w:rPr>
                        <w:t>18.0</w:t>
                      </w:r>
                      <w:r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586BB124" w14:textId="77777777" w:rsidR="000C546A" w:rsidRPr="00FE2FD3" w:rsidRDefault="000C546A" w:rsidP="000C546A">
                      <w:pPr>
                        <w:ind w:left="360" w:hanging="360"/>
                        <w:rPr>
                          <w:lang w:val="en-CA"/>
                        </w:rPr>
                      </w:pPr>
                    </w:p>
                    <w:p w14:paraId="36778F71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18656" behindDoc="0" locked="0" layoutInCell="1" allowOverlap="1" wp14:anchorId="0BA3840C" wp14:editId="1B0D6B72">
                <wp:simplePos x="0" y="0"/>
                <wp:positionH relativeFrom="column">
                  <wp:posOffset>260858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8255" t="6350" r="60325" b="22225"/>
                <wp:wrapNone/>
                <wp:docPr id="86" name="Elbow Connector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84BF41" id="Elbow Connector 86" o:spid="_x0000_s1026" type="#_x0000_t33" style="position:absolute;margin-left:205.4pt;margin-top:145.25pt;width:183.6pt;height:31.5pt;z-index:251718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17632" behindDoc="0" locked="0" layoutInCell="1" allowOverlap="1" wp14:anchorId="6CDFB8E5" wp14:editId="5DC52A24">
                <wp:simplePos x="0" y="0"/>
                <wp:positionH relativeFrom="column">
                  <wp:posOffset>966470</wp:posOffset>
                </wp:positionH>
                <wp:positionV relativeFrom="paragraph">
                  <wp:posOffset>1844675</wp:posOffset>
                </wp:positionV>
                <wp:extent cx="2331720" cy="400050"/>
                <wp:effectExtent l="61595" t="6350" r="6985" b="22225"/>
                <wp:wrapNone/>
                <wp:docPr id="87" name="Elbow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A0A2B33" id="Elbow Connector 87" o:spid="_x0000_s1026" type="#_x0000_t33" style="position:absolute;margin-left:76.1pt;margin-top:145.25pt;width:183.6pt;height:31.5pt;rotation:180;flip:y;z-index:251717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FEE9824" wp14:editId="2F4FA0F4">
                <wp:simplePos x="0" y="0"/>
                <wp:positionH relativeFrom="column">
                  <wp:posOffset>-701675</wp:posOffset>
                </wp:positionH>
                <wp:positionV relativeFrom="paragraph">
                  <wp:posOffset>4243070</wp:posOffset>
                </wp:positionV>
                <wp:extent cx="2847975" cy="1423035"/>
                <wp:effectExtent l="12700" t="13970" r="6350" b="1079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2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05840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Participants n=16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2.9%)</w:t>
                            </w:r>
                          </w:p>
                          <w:p w14:paraId="3D8648B8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Completed screening survey and phone and email verifications</w:t>
                            </w:r>
                          </w:p>
                          <w:p w14:paraId="63A0A0E5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4495A2B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2D14E975" w14:textId="6FB1EE79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14 (87.5%)</w:t>
                            </w:r>
                          </w:p>
                          <w:p w14:paraId="164CEC12" w14:textId="22D85433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0 (0%)</w:t>
                            </w:r>
                          </w:p>
                          <w:p w14:paraId="20093BB8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2 (12.5%)</w:t>
                            </w:r>
                          </w:p>
                          <w:p w14:paraId="1D44B8C5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0 (0%)</w:t>
                            </w:r>
                          </w:p>
                          <w:p w14:paraId="70711682" w14:textId="77777777" w:rsidR="000C546A" w:rsidRPr="00FE2FD3" w:rsidRDefault="000C546A" w:rsidP="000C546A"/>
                          <w:p w14:paraId="3D797B3A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EE9824" id="Rectangle 88" o:spid="_x0000_s1055" style="position:absolute;margin-left:-55.25pt;margin-top:334.1pt;width:224.25pt;height:112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">
                <v:textbox inset=",7.2pt,,7.2pt">
                  <w:txbxContent>
                    <w:p w14:paraId="16405840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Participants n=16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2.9%)</w:t>
                      </w:r>
                    </w:p>
                    <w:p w14:paraId="3D8648B8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Completed screening survey and phone and email verifications</w:t>
                      </w:r>
                    </w:p>
                    <w:p w14:paraId="63A0A0E5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24495A2B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2D14E975" w14:textId="6FB1EE79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14 (87.5%)</w:t>
                      </w:r>
                    </w:p>
                    <w:p w14:paraId="164CEC12" w14:textId="22D85433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0 (0%)</w:t>
                      </w:r>
                    </w:p>
                    <w:p w14:paraId="20093BB8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2 (12.5%)</w:t>
                      </w:r>
                    </w:p>
                    <w:p w14:paraId="1D44B8C5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0 (0%)</w:t>
                      </w:r>
                    </w:p>
                    <w:p w14:paraId="70711682" w14:textId="77777777" w:rsidR="000C546A" w:rsidRPr="00FE2FD3" w:rsidRDefault="000C546A" w:rsidP="000C546A"/>
                    <w:p w14:paraId="3D797B3A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21728" behindDoc="0" locked="0" layoutInCell="1" allowOverlap="1" wp14:anchorId="1CDE7E7E" wp14:editId="1EA7770D">
                <wp:simplePos x="0" y="0"/>
                <wp:positionH relativeFrom="column">
                  <wp:posOffset>124015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11430" t="12700" r="57150" b="15875"/>
                <wp:wrapNone/>
                <wp:docPr id="89" name="Elbow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90C6D5" id="Elbow Connector 89" o:spid="_x0000_s1026" type="#_x0000_t33" style="position:absolute;margin-left:97.65pt;margin-top:303.25pt;width:183.6pt;height:31.5pt;z-index:251721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20704" behindDoc="0" locked="0" layoutInCell="1" allowOverlap="1" wp14:anchorId="198EE7F2" wp14:editId="1A64E790">
                <wp:simplePos x="0" y="0"/>
                <wp:positionH relativeFrom="column">
                  <wp:posOffset>-396875</wp:posOffset>
                </wp:positionH>
                <wp:positionV relativeFrom="paragraph">
                  <wp:posOffset>3851275</wp:posOffset>
                </wp:positionV>
                <wp:extent cx="2331720" cy="400050"/>
                <wp:effectExtent l="60325" t="12700" r="8255" b="15875"/>
                <wp:wrapNone/>
                <wp:docPr id="90" name="Elbow Connector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6AF129" id="Elbow Connector 90" o:spid="_x0000_s1026" type="#_x0000_t33" style="position:absolute;margin-left:-31.25pt;margin-top:303.25pt;width:183.6pt;height:31.5pt;rotation:180;flip:y;z-index:251720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36576" distB="36576" distL="36576" distR="36576" simplePos="0" relativeHeight="251716608" behindDoc="0" locked="0" layoutInCell="1" allowOverlap="1" wp14:anchorId="2C143F14" wp14:editId="1FC4ABD9">
                <wp:simplePos x="0" y="0"/>
                <wp:positionH relativeFrom="column">
                  <wp:posOffset>966470</wp:posOffset>
                </wp:positionH>
                <wp:positionV relativeFrom="paragraph">
                  <wp:posOffset>3570605</wp:posOffset>
                </wp:positionV>
                <wp:extent cx="635" cy="280670"/>
                <wp:effectExtent l="52070" t="8255" r="61595" b="15875"/>
                <wp:wrapNone/>
                <wp:docPr id="91" name="Straight Arrow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80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C718BF4" id="Straight Arrow Connector 91" o:spid="_x0000_s1026" type="#_x0000_t32" style="position:absolute;margin-left:76.1pt;margin-top:281.15pt;width:.05pt;height:22.1pt;z-index:251716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701658B" wp14:editId="6BA16ACC">
                <wp:simplePos x="0" y="0"/>
                <wp:positionH relativeFrom="column">
                  <wp:posOffset>-423545</wp:posOffset>
                </wp:positionH>
                <wp:positionV relativeFrom="paragraph">
                  <wp:posOffset>2237105</wp:posOffset>
                </wp:positionV>
                <wp:extent cx="2847975" cy="1314450"/>
                <wp:effectExtent l="5080" t="8255" r="13970" b="10795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9E77C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Applicants n=70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9.5%)</w:t>
                            </w:r>
                          </w:p>
                          <w:p w14:paraId="6B8279A7" w14:textId="77777777" w:rsidR="000C546A" w:rsidRPr="00FE2FD3" w:rsidRDefault="000C546A" w:rsidP="000C546A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E2FD3">
                              <w:t> 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Took screening survey</w:t>
                            </w:r>
                          </w:p>
                          <w:p w14:paraId="0781F44E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1F8618E6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7675EABF" w14:textId="34907D63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48 (68.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24BB8E42" w14:textId="34D79E9B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4 (5.7%)</w:t>
                            </w:r>
                          </w:p>
                          <w:p w14:paraId="4A4D50F8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4 (20.0%)</w:t>
                            </w:r>
                          </w:p>
                          <w:p w14:paraId="13280F84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4 (5.7%)</w:t>
                            </w:r>
                          </w:p>
                          <w:p w14:paraId="02E7F121" w14:textId="77777777" w:rsidR="000C546A" w:rsidRPr="00FE2FD3" w:rsidRDefault="000C546A" w:rsidP="000C546A">
                            <w:pPr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701658B" id="Rectangle 92" o:spid="_x0000_s1056" style="position:absolute;margin-left:-33.35pt;margin-top:176.15pt;width:224.25pt;height:103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">
                <v:textbox inset=",7.2pt,,7.2pt">
                  <w:txbxContent>
                    <w:p w14:paraId="5E89E77C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Applicants n=70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9.5%)</w:t>
                      </w:r>
                    </w:p>
                    <w:p w14:paraId="6B8279A7" w14:textId="77777777" w:rsidR="000C546A" w:rsidRPr="00FE2FD3" w:rsidRDefault="000C546A" w:rsidP="000C546A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E2FD3">
                        <w:t> 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Took screening survey</w:t>
                      </w:r>
                    </w:p>
                    <w:p w14:paraId="0781F44E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1F8618E6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7675EABF" w14:textId="34907D63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48 (68.</w:t>
                      </w:r>
                      <w:r w:rsidR="000C546A">
                        <w:rPr>
                          <w:sz w:val="16"/>
                          <w:szCs w:val="16"/>
                        </w:rPr>
                        <w:t>6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24BB8E42" w14:textId="34D79E9B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4 (5.7%)</w:t>
                      </w:r>
                    </w:p>
                    <w:p w14:paraId="4A4D50F8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4 (20.0%)</w:t>
                      </w:r>
                    </w:p>
                    <w:p w14:paraId="13280F84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4 (5.7%)</w:t>
                      </w:r>
                    </w:p>
                    <w:p w14:paraId="02E7F121" w14:textId="77777777" w:rsidR="000C546A" w:rsidRPr="00FE2FD3" w:rsidRDefault="000C546A" w:rsidP="000C546A">
                      <w:pPr>
                        <w:ind w:left="360" w:hanging="360"/>
                      </w:pPr>
                    </w:p>
                  </w:txbxContent>
                </v:textbox>
              </v:rect>
            </w:pict>
          </mc:Fallback>
        </mc:AlternateContent>
      </w:r>
    </w:p>
    <w:p w14:paraId="050E6E87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</w:p>
    <w:p w14:paraId="15B2D5D6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</w:p>
    <w:p w14:paraId="08C22D57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</w:p>
    <w:p w14:paraId="1C5217BB" w14:textId="77777777" w:rsidR="000C546A" w:rsidRPr="00B57251" w:rsidRDefault="000C546A" w:rsidP="000C546A">
      <w:pPr>
        <w:spacing w:line="360" w:lineRule="auto"/>
        <w:rPr>
          <w:rFonts w:ascii="Times" w:hAnsi="Times" w:cstheme="minorHAnsi"/>
        </w:rPr>
      </w:pPr>
    </w:p>
    <w:p w14:paraId="14653275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094D7DF6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7CE5F678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1D2D4AF6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6DA19276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6A7CA390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4A9BBE54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53E16F63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0A7AFEC3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2B8C317E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3C538085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6A764EAC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57B50CF3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57BEB8C4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4AC32606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3B968075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17CADEE6" w14:textId="77777777" w:rsidR="000C546A" w:rsidRPr="00B57251" w:rsidRDefault="000C546A" w:rsidP="000C546A">
      <w:pPr>
        <w:rPr>
          <w:rFonts w:ascii="Times" w:hAnsi="Times" w:cstheme="minorHAnsi"/>
        </w:rPr>
      </w:pPr>
      <w:r w:rsidRPr="00B57251">
        <w:rPr>
          <w:rFonts w:ascii="Times" w:hAnsi="Times"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A8B0421" wp14:editId="322A2EBF">
                <wp:simplePos x="0" y="0"/>
                <wp:positionH relativeFrom="column">
                  <wp:posOffset>2654300</wp:posOffset>
                </wp:positionH>
                <wp:positionV relativeFrom="paragraph">
                  <wp:posOffset>156845</wp:posOffset>
                </wp:positionV>
                <wp:extent cx="3695700" cy="3554095"/>
                <wp:effectExtent l="0" t="0" r="12700" b="14605"/>
                <wp:wrapThrough wrapText="bothSides">
                  <wp:wrapPolygon edited="0">
                    <wp:start x="0" y="0"/>
                    <wp:lineTo x="0" y="21612"/>
                    <wp:lineTo x="21600" y="21612"/>
                    <wp:lineTo x="21600" y="0"/>
                    <wp:lineTo x="0" y="0"/>
                  </wp:wrapPolygon>
                </wp:wrapThrough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5700" cy="3554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EDB4E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Non-Participants n=54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77.1%)</w:t>
                            </w:r>
                          </w:p>
                          <w:p w14:paraId="3A60320D" w14:textId="06FC1619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Reasons for failing to enroll*:</w:t>
                            </w:r>
                          </w:p>
                          <w:p w14:paraId="176CFA16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Health Contraindicated (n=20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7.0%)</w:t>
                            </w:r>
                          </w:p>
                          <w:p w14:paraId="4AC2DDE8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id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n’t Finish Screening Survey (n=15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7.8%)</w:t>
                            </w:r>
                          </w:p>
                          <w:p w14:paraId="30C7E4CC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Failed/Didn’t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do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Webcam/Phone/Email Verification (n=12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22.2%)</w:t>
                            </w:r>
                          </w:p>
                          <w:p w14:paraId="7FA145F0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Didn’t Consent (n=9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6.7%)</w:t>
                            </w:r>
                          </w:p>
                          <w:p w14:paraId="6905149A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Daily Mari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juana or Any Hard Drug Use (n=4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7.4%)</w:t>
                            </w:r>
                          </w:p>
                          <w:p w14:paraId="02F44113" w14:textId="77777777" w:rsidR="000C546A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On Smo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king Cessation Drugs or NRT (n=2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.7%)</w:t>
                            </w:r>
                          </w:p>
                          <w:p w14:paraId="6F71234E" w14:textId="107BD2EC" w:rsidR="000C546A" w:rsidRPr="00A92B3E" w:rsidRDefault="000E64E3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Less than 5 Cigs/D</w:t>
                            </w:r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>ay (n=2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0C546A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3.7</w:t>
                            </w:r>
                            <w:r w:rsidR="000C546A"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62646A63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ccess to Internet (n=1</w:t>
                            </w:r>
                            <w:r w:rsidRPr="00FE2FD3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1.9%)</w:t>
                            </w:r>
                          </w:p>
                          <w:p w14:paraId="41523CE5" w14:textId="77777777" w:rsidR="000C546A" w:rsidRPr="00A92B3E" w:rsidRDefault="000C546A" w:rsidP="000C546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Other (n=2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) (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3.7</w:t>
                            </w:r>
                            <w:r w:rsidRPr="00A92B3E">
                              <w:rPr>
                                <w:sz w:val="20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0AF6EA5F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3D89F56F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>Race/Ethnicity</w:t>
                            </w:r>
                            <w:r w:rsidRPr="00FE2FD3">
                              <w:rPr>
                                <w:sz w:val="16"/>
                                <w:szCs w:val="16"/>
                                <w:lang w:val="en-CA"/>
                              </w:rPr>
                              <w:t>:</w:t>
                            </w:r>
                          </w:p>
                          <w:p w14:paraId="709982A1" w14:textId="4193EF2D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hite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34 (6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3.0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 w14:paraId="4C355C7D" w14:textId="5E147822" w:rsidR="000C546A" w:rsidRPr="00FE2FD3" w:rsidRDefault="005A1FE2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ack</w:t>
                            </w:r>
                            <w:r w:rsidR="000C546A">
                              <w:rPr>
                                <w:sz w:val="16"/>
                                <w:szCs w:val="16"/>
                              </w:rPr>
                              <w:t>/African American</w:t>
                            </w:r>
                            <w:r w:rsidR="000C546A" w:rsidRPr="00FE2FD3">
                              <w:rPr>
                                <w:sz w:val="16"/>
                                <w:szCs w:val="16"/>
                              </w:rPr>
                              <w:t xml:space="preserve"> n=4 (7.4%)</w:t>
                            </w:r>
                          </w:p>
                          <w:p w14:paraId="362A06F2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panic/Latino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12 (22.2%)</w:t>
                            </w:r>
                          </w:p>
                          <w:p w14:paraId="05593C19" w14:textId="77777777" w:rsidR="000C546A" w:rsidRPr="00FE2FD3" w:rsidRDefault="000C546A" w:rsidP="000C546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</w:t>
                            </w:r>
                            <w:r w:rsidRPr="00FE2FD3">
                              <w:rPr>
                                <w:sz w:val="16"/>
                                <w:szCs w:val="16"/>
                              </w:rPr>
                              <w:t xml:space="preserve"> n=4 (7.4%)</w:t>
                            </w:r>
                          </w:p>
                          <w:p w14:paraId="4B6337D0" w14:textId="77777777" w:rsidR="000C546A" w:rsidRPr="00FE2FD3" w:rsidRDefault="000C546A" w:rsidP="000C546A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8611143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E2FD3">
                              <w:rPr>
                                <w:sz w:val="16"/>
                                <w:szCs w:val="16"/>
                              </w:rPr>
                              <w:t>*Note: Applicants could fail on multiple questions</w:t>
                            </w:r>
                          </w:p>
                          <w:p w14:paraId="7EE003FD" w14:textId="77777777" w:rsidR="000C546A" w:rsidRPr="00FE2FD3" w:rsidRDefault="000C546A" w:rsidP="000C546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8B0421" id="Rectangle 78" o:spid="_x0000_s1058" style="position:absolute;margin-left:209pt;margin-top:12.35pt;width:291pt;height:279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">
                <v:textbox inset=",7.2pt,,7.2pt">
                  <w:txbxContent>
                    <w:p w14:paraId="64EEDB4E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Non-Participants n=54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77.1%)</w:t>
                      </w:r>
                    </w:p>
                    <w:p w14:paraId="3A60320D" w14:textId="06FC1619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Reasons for failing to enroll*:</w:t>
                      </w:r>
                    </w:p>
                    <w:p w14:paraId="176CFA16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Health Contraindicated (n=20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7.0%)</w:t>
                      </w:r>
                    </w:p>
                    <w:p w14:paraId="4AC2DDE8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id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n’t Finish Screening Survey (n=15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7.8%)</w:t>
                      </w:r>
                    </w:p>
                    <w:p w14:paraId="30C7E4CC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Failed/Didn’t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do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Webcam/Phone/Email Verification (n=12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22.2%)</w:t>
                      </w:r>
                    </w:p>
                    <w:p w14:paraId="7FA145F0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Didn’t Consent (n=9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6.7%)</w:t>
                      </w:r>
                    </w:p>
                    <w:p w14:paraId="6905149A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Daily Mari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juana or Any Hard Drug Use (n=4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7.4%)</w:t>
                      </w:r>
                    </w:p>
                    <w:p w14:paraId="02F44113" w14:textId="77777777" w:rsidR="000C546A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On Smo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king Cessation Drugs or NRT (n=2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3.7%)</w:t>
                      </w:r>
                    </w:p>
                    <w:p w14:paraId="6F71234E" w14:textId="107BD2EC" w:rsidR="000C546A" w:rsidRPr="00A92B3E" w:rsidRDefault="000E64E3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Less than 5 Cigs/D</w:t>
                      </w:r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>ay (n=2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0C546A">
                        <w:rPr>
                          <w:sz w:val="20"/>
                          <w:szCs w:val="20"/>
                          <w:lang w:val="en-CA"/>
                        </w:rPr>
                        <w:t xml:space="preserve"> (3.7</w:t>
                      </w:r>
                      <w:r w:rsidR="000C546A"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62646A63" w14:textId="77777777" w:rsidR="000C546A" w:rsidRPr="00FE2FD3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Access to Internet (n=1</w:t>
                      </w:r>
                      <w:r w:rsidRPr="00FE2FD3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1.9%)</w:t>
                      </w:r>
                    </w:p>
                    <w:p w14:paraId="41523CE5" w14:textId="77777777" w:rsidR="000C546A" w:rsidRPr="00A92B3E" w:rsidRDefault="000C546A" w:rsidP="000C546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Other (n=2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) (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3.7</w:t>
                      </w:r>
                      <w:r w:rsidRPr="00A92B3E">
                        <w:rPr>
                          <w:sz w:val="20"/>
                          <w:szCs w:val="20"/>
                          <w:lang w:val="en-CA"/>
                        </w:rPr>
                        <w:t>%)</w:t>
                      </w:r>
                    </w:p>
                    <w:p w14:paraId="0AF6EA5F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</w:p>
                    <w:p w14:paraId="3D89F56F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>Race/Ethnicity</w:t>
                      </w:r>
                      <w:r w:rsidRPr="00FE2FD3">
                        <w:rPr>
                          <w:sz w:val="16"/>
                          <w:szCs w:val="16"/>
                          <w:lang w:val="en-CA"/>
                        </w:rPr>
                        <w:t>:</w:t>
                      </w:r>
                    </w:p>
                    <w:p w14:paraId="709982A1" w14:textId="4193EF2D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hite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34 (6</w:t>
                      </w:r>
                      <w:r w:rsidR="000C546A">
                        <w:rPr>
                          <w:sz w:val="16"/>
                          <w:szCs w:val="16"/>
                        </w:rPr>
                        <w:t>3.0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>%)</w:t>
                      </w:r>
                    </w:p>
                    <w:p w14:paraId="4C355C7D" w14:textId="5E147822" w:rsidR="000C546A" w:rsidRPr="00FE2FD3" w:rsidRDefault="005A1FE2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lack</w:t>
                      </w:r>
                      <w:r w:rsidR="000C546A">
                        <w:rPr>
                          <w:sz w:val="16"/>
                          <w:szCs w:val="16"/>
                        </w:rPr>
                        <w:t>/African American</w:t>
                      </w:r>
                      <w:r w:rsidR="000C546A" w:rsidRPr="00FE2FD3">
                        <w:rPr>
                          <w:sz w:val="16"/>
                          <w:szCs w:val="16"/>
                        </w:rPr>
                        <w:t xml:space="preserve"> n=4 (7.4%)</w:t>
                      </w:r>
                    </w:p>
                    <w:p w14:paraId="362A06F2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ispanic/Latino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12 (22.2%)</w:t>
                      </w:r>
                    </w:p>
                    <w:p w14:paraId="05593C19" w14:textId="77777777" w:rsidR="000C546A" w:rsidRPr="00FE2FD3" w:rsidRDefault="000C546A" w:rsidP="000C546A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ther</w:t>
                      </w:r>
                      <w:r w:rsidRPr="00FE2FD3">
                        <w:rPr>
                          <w:sz w:val="16"/>
                          <w:szCs w:val="16"/>
                        </w:rPr>
                        <w:t xml:space="preserve"> n=4 (7.4%)</w:t>
                      </w:r>
                    </w:p>
                    <w:p w14:paraId="4B6337D0" w14:textId="77777777" w:rsidR="000C546A" w:rsidRPr="00FE2FD3" w:rsidRDefault="000C546A" w:rsidP="000C546A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38611143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  <w:r w:rsidRPr="00FE2FD3">
                        <w:rPr>
                          <w:sz w:val="16"/>
                          <w:szCs w:val="16"/>
                        </w:rPr>
                        <w:t>*Note: Applicants could fail on multiple questions</w:t>
                      </w:r>
                    </w:p>
                    <w:p w14:paraId="7EE003FD" w14:textId="77777777" w:rsidR="000C546A" w:rsidRPr="00FE2FD3" w:rsidRDefault="000C546A" w:rsidP="000C546A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5CD5E197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143C3500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64C9FDFD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3421CD92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0FD81AC8" w14:textId="77777777" w:rsidR="000C546A" w:rsidRPr="00B57251" w:rsidRDefault="000C546A" w:rsidP="000C546A">
      <w:pPr>
        <w:rPr>
          <w:rFonts w:ascii="Times" w:hAnsi="Times" w:cstheme="minorHAnsi"/>
        </w:rPr>
      </w:pPr>
    </w:p>
    <w:p w14:paraId="27C68A35" w14:textId="77777777" w:rsidR="00D0114F" w:rsidRDefault="00D0114F"/>
    <w:sectPr w:rsidR="00D0114F" w:rsidSect="007705B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3C12D" w14:textId="77777777" w:rsidR="004400E3" w:rsidRDefault="004400E3">
      <w:r>
        <w:separator/>
      </w:r>
    </w:p>
  </w:endnote>
  <w:endnote w:type="continuationSeparator" w:id="0">
    <w:p w14:paraId="5D31A927" w14:textId="77777777" w:rsidR="004400E3" w:rsidRDefault="00440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13618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0172D" w14:textId="77777777" w:rsidR="00AA5E58" w:rsidRDefault="000C546A" w:rsidP="00523C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5DF41" w14:textId="77777777" w:rsidR="00AA5E58" w:rsidRDefault="004400E3" w:rsidP="00EC59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5D25AE" w14:textId="77777777" w:rsidR="00AA5E58" w:rsidRDefault="004400E3" w:rsidP="00EC59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144F1" w14:textId="77777777" w:rsidR="004400E3" w:rsidRDefault="004400E3">
      <w:r>
        <w:separator/>
      </w:r>
    </w:p>
  </w:footnote>
  <w:footnote w:type="continuationSeparator" w:id="0">
    <w:p w14:paraId="2DE4CDF9" w14:textId="77777777" w:rsidR="004400E3" w:rsidRDefault="00440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16840"/>
    <w:multiLevelType w:val="hybridMultilevel"/>
    <w:tmpl w:val="5E4AD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E3ECB"/>
    <w:multiLevelType w:val="hybridMultilevel"/>
    <w:tmpl w:val="61D6EC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46A"/>
    <w:rsid w:val="00047347"/>
    <w:rsid w:val="000C546A"/>
    <w:rsid w:val="000E64E3"/>
    <w:rsid w:val="000F68F0"/>
    <w:rsid w:val="00174BA0"/>
    <w:rsid w:val="00190115"/>
    <w:rsid w:val="002109AD"/>
    <w:rsid w:val="002717CF"/>
    <w:rsid w:val="002C033A"/>
    <w:rsid w:val="002D619E"/>
    <w:rsid w:val="00336F86"/>
    <w:rsid w:val="003B67D5"/>
    <w:rsid w:val="003E75F5"/>
    <w:rsid w:val="003E7D19"/>
    <w:rsid w:val="00400D0B"/>
    <w:rsid w:val="004400E3"/>
    <w:rsid w:val="00544C76"/>
    <w:rsid w:val="005A1FE2"/>
    <w:rsid w:val="005F16EC"/>
    <w:rsid w:val="00615CA6"/>
    <w:rsid w:val="00655501"/>
    <w:rsid w:val="006767FC"/>
    <w:rsid w:val="00705C49"/>
    <w:rsid w:val="007140CA"/>
    <w:rsid w:val="007348DE"/>
    <w:rsid w:val="007705B6"/>
    <w:rsid w:val="00771503"/>
    <w:rsid w:val="00802C00"/>
    <w:rsid w:val="00804950"/>
    <w:rsid w:val="0082413B"/>
    <w:rsid w:val="008C6D66"/>
    <w:rsid w:val="00931936"/>
    <w:rsid w:val="009420D5"/>
    <w:rsid w:val="00950AE5"/>
    <w:rsid w:val="009D099F"/>
    <w:rsid w:val="009E3E87"/>
    <w:rsid w:val="00A03C59"/>
    <w:rsid w:val="00A82A7F"/>
    <w:rsid w:val="00A95A1C"/>
    <w:rsid w:val="00AA4073"/>
    <w:rsid w:val="00AD1D2D"/>
    <w:rsid w:val="00B0279D"/>
    <w:rsid w:val="00B206E6"/>
    <w:rsid w:val="00B23719"/>
    <w:rsid w:val="00B6799D"/>
    <w:rsid w:val="00B97E1E"/>
    <w:rsid w:val="00C83175"/>
    <w:rsid w:val="00CA02D1"/>
    <w:rsid w:val="00D0114F"/>
    <w:rsid w:val="00D04A33"/>
    <w:rsid w:val="00D41A89"/>
    <w:rsid w:val="00D65F0A"/>
    <w:rsid w:val="00E34C08"/>
    <w:rsid w:val="00E67EE1"/>
    <w:rsid w:val="00E77DB1"/>
    <w:rsid w:val="00E902A8"/>
    <w:rsid w:val="00F0158A"/>
    <w:rsid w:val="00F0483A"/>
    <w:rsid w:val="00F178B4"/>
    <w:rsid w:val="00F27F49"/>
    <w:rsid w:val="00FF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8519E"/>
  <w15:chartTrackingRefBased/>
  <w15:docId w15:val="{1512C308-82E0-1546-90F7-5EBDFE1D9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4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A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A1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46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C546A"/>
  </w:style>
  <w:style w:type="character" w:styleId="PageNumber">
    <w:name w:val="page number"/>
    <w:basedOn w:val="DefaultParagraphFont"/>
    <w:uiPriority w:val="99"/>
    <w:semiHidden/>
    <w:unhideWhenUsed/>
    <w:rsid w:val="000C546A"/>
  </w:style>
  <w:style w:type="paragraph" w:styleId="Header">
    <w:name w:val="header"/>
    <w:basedOn w:val="Normal"/>
    <w:link w:val="HeaderChar"/>
    <w:uiPriority w:val="99"/>
    <w:unhideWhenUsed/>
    <w:rsid w:val="00B027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7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hillips</dc:creator>
  <cp:keywords/>
  <dc:description/>
  <cp:lastModifiedBy>Connie Pechmann</cp:lastModifiedBy>
  <cp:revision>4</cp:revision>
  <cp:lastPrinted>2020-02-13T17:33:00Z</cp:lastPrinted>
  <dcterms:created xsi:type="dcterms:W3CDTF">2020-04-22T18:19:00Z</dcterms:created>
  <dcterms:modified xsi:type="dcterms:W3CDTF">2020-04-24T21:10:00Z</dcterms:modified>
</cp:coreProperties>
</file>